
<file path=META-INF/manifest.xml><?xml version="1.0" encoding="utf-8"?>
<manifest:manifest xmlns:manifest="urn:oasis:names:tc:opendocument:xmlns:manifest:1.0" xmlns:loext="urn:org:documentfoundation:names:experimental:office:xmlns:loext:1.0" manifest:version="1.4">
  <manifest:file-entry manifest:full-path="/" manifest:version="1.4" manifest:media-type="application/vnd.oasis.opendocument.text"/>
  <manifest:file-entry manifest:full-path="manifest.rdf" manifest:media-type="application/rdf+xml"/>
  <manifest:file-entry manifest:full-path="Configurations2/" manifest:media-type="application/vnd.sun.xml.ui.configuration"/>
  <manifest:file-entry manifest:full-path="styles.xml" manifest:media-type="text/xml"/>
  <manifest:file-entry manifest:full-path="settings.xml" manifest:media-type="text/xml"/>
  <manifest:file-entry manifest:full-path="meta.xml" manifest:media-type="text/xml"/>
  <manifest:file-entry manifest:full-path="Thumbnails/thumbnail.png" manifest:media-type="image/png"/>
  <manifest:file-entry manifest:full-path="content.xml" manifest:media-type="text/xml"/>
</manifest:manifest>
</file>

<file path=content.xml><?xml version="1.0" encoding="utf-8"?>
<office:document-content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of="urn:oasis:names:tc:opendocument:xmlns:of:1.2" xmlns:xforms="http://www.w3.org/2002/xforms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field="urn:openoffice:names:experimental:ooo-ms-interop:xmlns:field:1.0" xmlns:math="http://www.w3.org/1998/Math/MathML" xmlns:form="urn:oasis:names:tc:opendocument:xmlns:form:1.0" xmlns:script="urn:oasis:names:tc:opendocument:xmlns:script:1.0" xmlns:formx="urn:openoffice:names:experimental:ooxml-odf-interop:xmlns:form:1.0" xmlns:dom="http://www.w3.org/2001/xml-events" xmlns:xsd="http://www.w3.org/2001/XMLSchema" xmlns:xsi="http://www.w3.org/2001/XMLSchema-instance" xmlns:grddl="http://www.w3.org/2003/g/data-view#" xmlns:css3t="http://www.w3.org/TR/css3-text/" xmlns:officeooo="http://openoffice.org/2009/office" office:version="1.4">
  <office:scripts/>
  <office:font-face-decls>
    <style:font-face style:name="Arial" svg:font-family="Arial" style:font-family-generic="swiss"/>
    <style:font-face style:name="Arial1" svg:font-family="Arial" style:font-family-generic="system" style:font-pitch="variable"/>
    <style:font-face style:name="Calibri" svg:font-family="Calibri" style:font-family-generic="roman" style:font-pitch="variable"/>
    <style:font-face style:name="Calibri1" svg:font-family="Calibri" style:font-family-generic="swiss" style:font-pitch="variable"/>
    <style:font-face style:name="Calibri2" svg:font-family="Calibri" style:font-family-generic="system" style:font-pitch="variable"/>
    <style:font-face style:name="Courier New" svg:font-family="'Courier New'" style:font-family-generic="system" style:font-pitch="variable"/>
    <style:font-face style:name="F" svg:font-family="" style:font-family-generic="system" style:font-pitch="variable"/>
    <style:font-face style:name="Liberation Sans" svg:font-family="'Liberation Sans'" style:font-family-generic="swiss" style:font-pitch="variable"/>
    <style:font-face style:name="Microsoft YaHei" svg:font-family="'Microsoft YaHei'" style:font-family-generic="system" style:font-pitch="variable"/>
    <style:font-face style:name="Segoe UI" svg:font-family="'Segoe UI'" style:font-family-generic="swiss" style:font-pitch="variable"/>
    <style:font-face style:name="Segoe UI1" svg:font-family="'Segoe UI'" style:font-family-generic="system" style:font-pitch="variable"/>
    <style:font-face style:name="Times New Roman" svg:font-family="'Times New Roman'" style:font-family-generic="roman" style:font-pitch="variable"/>
    <style:font-face style:name="Times New Roman1" svg:font-family="'Times New Roman'" style:font-family-generic="system" style:font-pitch="variable"/>
  </office:font-face-decls>
  <office:automatic-styles>
    <style:style style:name="Table2" style:family="table">
      <style:table-properties style:width="7.1215in" fo:margin-left="0.0035in" fo:margin-top="0in" fo:margin-bottom="0in" table:align="left" style:writing-mode="lr-tb"/>
    </style:style>
    <style:style style:name="Table2.A" style:family="table-column">
      <style:table-column-properties style:column-width="0.616in"/>
    </style:style>
    <style:style style:name="Table2.B" style:family="table-column">
      <style:table-column-properties style:column-width="0.6924in"/>
    </style:style>
    <style:style style:name="Table2.C" style:family="table-column">
      <style:table-column-properties style:column-width="0.75in"/>
    </style:style>
    <style:style style:name="Table2.E" style:family="table-column">
      <style:table-column-properties style:column-width="0.7507in"/>
    </style:style>
    <style:style style:name="Table2.F" style:family="table-column">
      <style:table-column-properties style:column-width="1in"/>
    </style:style>
    <style:style style:name="Table2.G" style:family="table-column">
      <style:table-column-properties style:column-width="0.6243in"/>
    </style:style>
    <style:style style:name="Table2.H" style:family="table-column">
      <style:table-column-properties style:column-width="0.9382in"/>
    </style:style>
    <style:style style:name="Table2.I" style:family="table-column">
      <style:table-column-properties style:column-width="0.9993in"/>
    </style:style>
    <style:style style:name="Table2.1" style:family="table-row">
      <style:table-row-properties style:min-row-height="0.1806in" fo:keep-together="auto"/>
    </style:style>
    <style:style style:name="Table2.A1" style:family="table-cell">
      <style:table-cell-properties fo:background-color="#a5a5a5" fo:padding-left="0.075in" fo:padding-right="0.075in" fo:padding-top="0in" fo:padding-bottom="0in" fo:border-left="0.5pt solid #a5a5a5" fo:border-right="0.5pt solid #d0cece" fo:border-top="0.5pt solid #a5a5a5" fo:border-bottom="0.5pt solid #a5a5a5" style:writing-mode="lr-tb">
        <style:background-image/>
      </style:table-cell-properties>
    </style:style>
    <style:style style:name="Table2.B1" style:family="table-cell">
      <style:table-cell-properties fo:background-color="#a5a5a5" fo:padding-left="0.075in" fo:padding-right="0.075in" fo:padding-top="0in" fo:padding-bottom="0in" fo:border-left="0.5pt solid #d0cece" fo:border-right="0.5pt solid #d0cece" fo:border-top="0.5pt solid #a5a5a5" fo:border-bottom="0.5pt solid #a5a5a5" style:writing-mode="lr-tb">
        <style:background-image/>
      </style:table-cell-properties>
    </style:style>
    <style:style style:name="Table2.H1" style:family="table-cell">
      <style:table-cell-properties fo:background-color="#a5a5a5" fo:padding-left="0.075in" fo:padding-right="0.075in" fo:padding-top="0in" fo:padding-bottom="0in" fo:border-left="0.5pt solid #d0cece" fo:border-right="0.5pt solid #a5a5a5" fo:border-top="0.5pt solid #a5a5a5" fo:border-bottom="0.5pt solid #a5a5a5" style:writing-mode="lr-tb">
        <style:background-image/>
      </style:table-cell-properties>
    </style:style>
    <style:style style:name="Table2.2" style:family="table-row">
      <style:table-row-properties style:min-row-height="0.2604in" fo:keep-together="auto"/>
    </style:style>
    <style:style style:name="Table2.A2" style:family="table-cell">
      <style:table-cell-properties fo:background-color="#a5a5a5" fo:padding-left="0.075in" fo:padding-right="0.075in" fo:padding-top="0in" fo:padding-bottom="0in" fo:border-left="0.5pt solid #c9c9c9" fo:border-right="0.5pt solid #d0cece" fo:border-top="0.5pt solid #c9c9c9" fo:border-bottom="0.5pt solid #a5a5a5" style:writing-mode="lr-tb">
        <style:background-image/>
      </style:table-cell-properties>
    </style:style>
    <style:style style:name="Table2.B2" style:family="table-cell">
      <style:table-cell-properties fo:background-color="#a5a5a5" fo:padding-left="0.075in" fo:padding-right="0.075in" fo:padding-top="0in" fo:padding-bottom="0in" fo:border-left="0.5pt solid #d0cece" fo:border-right="0.5pt solid #c9c9c9" fo:border-top="0.5pt solid #c9c9c9" fo:border-bottom="0.5pt solid #a5a5a5" style:writing-mode="lr-tb">
        <style:background-image/>
      </style:table-cell-properties>
    </style:style>
    <style:style style:name="Table2.C2" style:family="table-cell">
      <style:table-cell-properties fo:background-color="#a5a5a5" fo:padding-left="0.075in" fo:padding-right="0.075in" fo:padding-top="0in" fo:padding-bottom="0in" fo:border-left="0.5pt solid #c9c9c9" fo:border-right="0.5pt solid #c9c9c9" fo:border-top="0.5pt solid #c9c9c9" fo:border-bottom="0.5pt solid #a5a5a5" style:writing-mode="lr-tb">
        <style:background-image/>
      </style:table-cell-properties>
    </style:style>
    <style:style style:name="Table2.3" style:family="table-row">
      <style:table-row-properties fo:keep-together="auto"/>
    </style:style>
    <style:style style:name="Table2.A3" style:family="table-cell">
      <style:table-cell-properties fo:padding-left="0.075in" fo:padding-right="0.075in" fo:padding-top="0in" fo:padding-bottom="0in" fo:border="0.5pt solid #c9c9c9" style:writing-mode="lr-tb"/>
    </style:style>
    <style:style style:name="Table2.B3" style:family="table-cell">
      <style:table-cell-properties fo:padding-left="0.075in" fo:padding-right="0.075in" fo:padding-top="0in" fo:padding-bottom="0in" fo:border="0.5pt solid #c9c9c9" style:writing-mode="lr-tb"/>
    </style:style>
    <style:style style:name="Table2.C3" style:family="table-cell">
      <style:table-cell-properties fo:padding-left="0.075in" fo:padding-right="0.075in" fo:padding-top="0in" fo:padding-bottom="0in" fo:border="0.5pt solid #c9c9c9" style:writing-mode="lr-tb"/>
    </style:style>
    <style:style style:name="Table2.D3" style:family="table-cell">
      <style:table-cell-properties fo:padding-left="0.075in" fo:padding-right="0.075in" fo:padding-top="0in" fo:padding-bottom="0in" fo:border="0.5pt solid #c9c9c9" style:writing-mode="lr-tb"/>
    </style:style>
    <style:style style:name="Table2.E3" style:family="table-cell">
      <style:table-cell-properties fo:padding-left="0.075in" fo:padding-right="0.075in" fo:padding-top="0in" fo:padding-bottom="0in" fo:border="0.5pt solid #c9c9c9" style:writing-mode="lr-tb"/>
    </style:style>
    <style:style style:name="Table2.F3" style:family="table-cell">
      <style:table-cell-properties fo:padding-left="0.075in" fo:padding-right="0.075in" fo:padding-top="0in" fo:padding-bottom="0in" fo:border="0.5pt solid #c9c9c9" style:writing-mode="lr-tb"/>
    </style:style>
    <style:style style:name="Table2.G3" style:family="table-cell">
      <style:table-cell-properties fo:padding-left="0.075in" fo:padding-right="0.075in" fo:padding-top="0in" fo:padding-bottom="0in" fo:border="0.5pt solid #c9c9c9" style:writing-mode="lr-tb"/>
    </style:style>
    <style:style style:name="Table2.H3" style:family="table-cell">
      <style:table-cell-properties fo:padding-left="0.075in" fo:padding-right="0.075in" fo:padding-top="0in" fo:padding-bottom="0in" fo:border="0.5pt solid #c9c9c9" style:writing-mode="lr-tb"/>
    </style:style>
    <style:style style:name="Table2.I3" style:family="table-cell">
      <style:table-cell-properties fo:padding-left="0.075in" fo:padding-right="0.075in" fo:padding-top="0in" fo:padding-bottom="0in" fo:border="0.5pt solid #c9c9c9" style:writing-mode="lr-tb"/>
    </style:style>
    <style:style style:name="Table2.4" style:family="table-row">
      <style:table-row-properties fo:keep-together="auto"/>
    </style:style>
    <style:style style:name="Table2.A4" style:family="table-cell">
      <style:table-cell-properties fo:background-color="#ededed" fo:padding-left="0.075in" fo:padding-right="0.075in" fo:padding-top="0in" fo:padding-bottom="0in" fo:border="0.5pt solid #c9c9c9" style:writing-mode="lr-tb">
        <style:background-image/>
      </style:table-cell-properties>
    </style:style>
    <style:style style:name="Table2.5" style:family="table-row">
      <style:table-row-properties fo:keep-together="auto"/>
    </style:style>
    <style:style style:name="Table2.A5" style:family="table-cell">
      <style:table-cell-properties fo:padding-left="0.075in" fo:padding-right="0.075in" fo:padding-top="0in" fo:padding-bottom="0in" fo:border="0.5pt solid #c9c9c9" style:writing-mode="lr-tb"/>
    </style:style>
    <style:style style:name="Table2.B5" style:family="table-cell">
      <style:table-cell-properties fo:padding-left="0.075in" fo:padding-right="0.075in" fo:padding-top="0in" fo:padding-bottom="0in" fo:border="0.5pt solid #c9c9c9" style:writing-mode="lr-tb"/>
    </style:style>
    <style:style style:name="Table2.C5" style:family="table-cell">
      <style:table-cell-properties fo:padding-left="0.075in" fo:padding-right="0.075in" fo:padding-top="0in" fo:padding-bottom="0in" fo:border="0.5pt solid #c9c9c9" style:writing-mode="lr-tb"/>
    </style:style>
    <style:style style:name="Table2.D5" style:family="table-cell">
      <style:table-cell-properties fo:padding-left="0.075in" fo:padding-right="0.075in" fo:padding-top="0in" fo:padding-bottom="0in" fo:border="0.5pt solid #c9c9c9" style:writing-mode="lr-tb"/>
    </style:style>
    <style:style style:name="Table2.E5" style:family="table-cell">
      <style:table-cell-properties fo:padding-left="0.075in" fo:padding-right="0.075in" fo:padding-top="0in" fo:padding-bottom="0in" fo:border="0.5pt solid #c9c9c9" style:writing-mode="lr-tb"/>
    </style:style>
    <style:style style:name="Table2.F5" style:family="table-cell">
      <style:table-cell-properties fo:padding-left="0.075in" fo:padding-right="0.075in" fo:padding-top="0in" fo:padding-bottom="0in" fo:border="0.5pt solid #c9c9c9" style:writing-mode="lr-tb"/>
    </style:style>
    <style:style style:name="Table2.G5" style:family="table-cell">
      <style:table-cell-properties fo:padding-left="0.075in" fo:padding-right="0.075in" fo:padding-top="0in" fo:padding-bottom="0in" fo:border="0.5pt solid #c9c9c9" style:writing-mode="lr-tb"/>
    </style:style>
    <style:style style:name="Table2.H5" style:family="table-cell">
      <style:table-cell-properties fo:padding-left="0.075in" fo:padding-right="0.075in" fo:padding-top="0in" fo:padding-bottom="0in" fo:border="0.5pt solid #c9c9c9" style:writing-mode="lr-tb"/>
    </style:style>
    <style:style style:name="Table2.I5" style:family="table-cell">
      <style:table-cell-properties fo:padding-left="0.075in" fo:padding-right="0.075in" fo:padding-top="0in" fo:padding-bottom="0in" fo:border="0.5pt solid #c9c9c9" style:writing-mode="lr-tb"/>
    </style:style>
    <style:style style:name="Table2.6" style:family="table-row">
      <style:table-row-properties fo:keep-together="auto"/>
    </style:style>
    <style:style style:name="Table2.7" style:family="table-row">
      <style:table-row-properties fo:keep-together="auto"/>
    </style:style>
    <style:style style:name="Table2.A7" style:family="table-cell">
      <style:table-cell-properties fo:padding-left="0.075in" fo:padding-right="0.075in" fo:padding-top="0in" fo:padding-bottom="0in" fo:border="0.5pt solid #c9c9c9" style:writing-mode="lr-tb"/>
    </style:style>
    <style:style style:name="Table2.B7" style:family="table-cell">
      <style:table-cell-properties fo:padding-left="0.075in" fo:padding-right="0.075in" fo:padding-top="0in" fo:padding-bottom="0in" fo:border="0.5pt solid #c9c9c9" style:writing-mode="lr-tb"/>
    </style:style>
    <style:style style:name="Table2.C7" style:family="table-cell">
      <style:table-cell-properties fo:padding-left="0.075in" fo:padding-right="0.075in" fo:padding-top="0in" fo:padding-bottom="0in" fo:border="0.5pt solid #c9c9c9" style:writing-mode="lr-tb"/>
    </style:style>
    <style:style style:name="Table2.D7" style:family="table-cell">
      <style:table-cell-properties fo:padding-left="0.075in" fo:padding-right="0.075in" fo:padding-top="0in" fo:padding-bottom="0in" fo:border="0.5pt solid #c9c9c9" style:writing-mode="lr-tb"/>
    </style:style>
    <style:style style:name="Table2.E7" style:family="table-cell">
      <style:table-cell-properties fo:padding-left="0.075in" fo:padding-right="0.075in" fo:padding-top="0in" fo:padding-bottom="0in" fo:border="0.5pt solid #c9c9c9" style:writing-mode="lr-tb"/>
    </style:style>
    <style:style style:name="Table2.F7" style:family="table-cell">
      <style:table-cell-properties fo:padding-left="0.075in" fo:padding-right="0.075in" fo:padding-top="0in" fo:padding-bottom="0in" fo:border="0.5pt solid #c9c9c9" style:writing-mode="lr-tb"/>
    </style:style>
    <style:style style:name="Table2.G7" style:family="table-cell">
      <style:table-cell-properties fo:padding-left="0.075in" fo:padding-right="0.075in" fo:padding-top="0in" fo:padding-bottom="0in" fo:border="0.5pt solid #c9c9c9" style:writing-mode="lr-tb"/>
    </style:style>
    <style:style style:name="Table2.H7" style:family="table-cell">
      <style:table-cell-properties fo:padding-left="0.075in" fo:padding-right="0.075in" fo:padding-top="0in" fo:padding-bottom="0in" fo:border="0.5pt solid #c9c9c9" style:writing-mode="lr-tb"/>
    </style:style>
    <style:style style:name="Table2.I7" style:family="table-cell">
      <style:table-cell-properties fo:padding-left="0.075in" fo:padding-right="0.075in" fo:padding-top="0in" fo:padding-bottom="0in" fo:border="0.5pt solid #c9c9c9" style:writing-mode="lr-tb"/>
    </style:style>
    <style:style style:name="Table2.8" style:family="table-row">
      <style:table-row-properties fo:keep-together="auto"/>
    </style:style>
    <style:style style:name="Table2.9" style:family="table-row">
      <style:table-row-properties fo:keep-together="auto"/>
    </style:style>
    <style:style style:name="Table2.A9" style:family="table-cell">
      <style:table-cell-properties fo:padding-left="0.075in" fo:padding-right="0.075in" fo:padding-top="0in" fo:padding-bottom="0in" fo:border="0.5pt solid #c9c9c9" style:writing-mode="lr-tb"/>
    </style:style>
    <style:style style:name="Table2.B9" style:family="table-cell">
      <style:table-cell-properties fo:padding-left="0.075in" fo:padding-right="0.075in" fo:padding-top="0in" fo:padding-bottom="0in" fo:border="0.5pt solid #c9c9c9" style:writing-mode="lr-tb"/>
    </style:style>
    <style:style style:name="Table2.C9" style:family="table-cell">
      <style:table-cell-properties fo:padding-left="0.075in" fo:padding-right="0.075in" fo:padding-top="0in" fo:padding-bottom="0in" fo:border="0.5pt solid #c9c9c9" style:writing-mode="lr-tb"/>
    </style:style>
    <style:style style:name="Table2.D9" style:family="table-cell">
      <style:table-cell-properties fo:padding-left="0.075in" fo:padding-right="0.075in" fo:padding-top="0in" fo:padding-bottom="0in" fo:border="0.5pt solid #c9c9c9" style:writing-mode="lr-tb"/>
    </style:style>
    <style:style style:name="Table2.E9" style:family="table-cell">
      <style:table-cell-properties fo:padding-left="0.075in" fo:padding-right="0.075in" fo:padding-top="0in" fo:padding-bottom="0in" fo:border="0.5pt solid #c9c9c9" style:writing-mode="lr-tb"/>
    </style:style>
    <style:style style:name="Table2.F9" style:family="table-cell">
      <style:table-cell-properties fo:padding-left="0.075in" fo:padding-right="0.075in" fo:padding-top="0in" fo:padding-bottom="0in" fo:border="0.5pt solid #c9c9c9" style:writing-mode="lr-tb"/>
    </style:style>
    <style:style style:name="Table2.G9" style:family="table-cell">
      <style:table-cell-properties fo:padding-left="0.075in" fo:padding-right="0.075in" fo:padding-top="0in" fo:padding-bottom="0in" fo:border="0.5pt solid #c9c9c9" style:writing-mode="lr-tb"/>
    </style:style>
    <style:style style:name="Table2.H9" style:family="table-cell">
      <style:table-cell-properties fo:padding-left="0.075in" fo:padding-right="0.075in" fo:padding-top="0in" fo:padding-bottom="0in" fo:border="0.5pt solid #c9c9c9" style:writing-mode="lr-tb"/>
    </style:style>
    <style:style style:name="Table2.I9" style:family="table-cell">
      <style:table-cell-properties fo:padding-left="0.075in" fo:padding-right="0.075in" fo:padding-top="0in" fo:padding-bottom="0in" fo:border="0.5pt solid #c9c9c9" style:writing-mode="lr-tb"/>
    </style:style>
    <style:style style:name="Table2.10" style:family="table-row">
      <style:table-row-properties fo:keep-together="auto"/>
    </style:style>
    <style:style style:name="Table2.11" style:family="table-row">
      <style:table-row-properties fo:keep-together="auto"/>
    </style:style>
    <style:style style:name="Table2.A11" style:family="table-cell">
      <style:table-cell-properties fo:padding-left="0.075in" fo:padding-right="0.075in" fo:padding-top="0in" fo:padding-bottom="0in" fo:border="0.5pt solid #c9c9c9" style:writing-mode="lr-tb"/>
    </style:style>
    <style:style style:name="Table2.B11" style:family="table-cell">
      <style:table-cell-properties fo:padding-left="0.075in" fo:padding-right="0.075in" fo:padding-top="0in" fo:padding-bottom="0in" fo:border="0.5pt solid #c9c9c9" style:writing-mode="lr-tb"/>
    </style:style>
    <style:style style:name="Table2.C11" style:family="table-cell">
      <style:table-cell-properties fo:padding-left="0.075in" fo:padding-right="0.075in" fo:padding-top="0in" fo:padding-bottom="0in" fo:border="0.5pt solid #c9c9c9" style:writing-mode="lr-tb"/>
    </style:style>
    <style:style style:name="Table2.D11" style:family="table-cell">
      <style:table-cell-properties fo:padding-left="0.075in" fo:padding-right="0.075in" fo:padding-top="0in" fo:padding-bottom="0in" fo:border="0.5pt solid #c9c9c9" style:writing-mode="lr-tb"/>
    </style:style>
    <style:style style:name="Table2.E11" style:family="table-cell">
      <style:table-cell-properties fo:padding-left="0.075in" fo:padding-right="0.075in" fo:padding-top="0in" fo:padding-bottom="0in" fo:border="0.5pt solid #c9c9c9" style:writing-mode="lr-tb"/>
    </style:style>
    <style:style style:name="Table2.F11" style:family="table-cell">
      <style:table-cell-properties fo:padding-left="0.075in" fo:padding-right="0.075in" fo:padding-top="0in" fo:padding-bottom="0in" fo:border="0.5pt solid #c9c9c9" style:writing-mode="lr-tb"/>
    </style:style>
    <style:style style:name="Table2.G11" style:family="table-cell">
      <style:table-cell-properties fo:padding-left="0.075in" fo:padding-right="0.075in" fo:padding-top="0in" fo:padding-bottom="0in" fo:border="0.5pt solid #c9c9c9" style:writing-mode="lr-tb"/>
    </style:style>
    <style:style style:name="Table2.H11" style:family="table-cell">
      <style:table-cell-properties fo:padding-left="0.075in" fo:padding-right="0.075in" fo:padding-top="0in" fo:padding-bottom="0in" fo:border="0.5pt solid #c9c9c9" style:writing-mode="lr-tb"/>
    </style:style>
    <style:style style:name="Table2.I11" style:family="table-cell">
      <style:table-cell-properties fo:padding-left="0.075in" fo:padding-right="0.075in" fo:padding-top="0in" fo:padding-bottom="0in" fo:border="0.5pt solid #c9c9c9" style:writing-mode="lr-tb"/>
    </style:style>
    <style:style style:name="Table2.12" style:family="table-row">
      <style:table-row-properties fo:keep-together="auto"/>
    </style:style>
    <style:style style:name="Table2.13" style:family="table-row">
      <style:table-row-properties fo:keep-together="auto"/>
    </style:style>
    <style:style style:name="Table2.A13" style:family="table-cell">
      <style:table-cell-properties fo:padding-left="0.075in" fo:padding-right="0.075in" fo:padding-top="0in" fo:padding-bottom="0in" fo:border="0.5pt solid #c9c9c9" style:writing-mode="lr-tb"/>
    </style:style>
    <style:style style:name="Table2.B13" style:family="table-cell">
      <style:table-cell-properties fo:padding-left="0.075in" fo:padding-right="0.075in" fo:padding-top="0in" fo:padding-bottom="0in" fo:border="0.5pt solid #c9c9c9" style:writing-mode="lr-tb"/>
    </style:style>
    <style:style style:name="Table2.C13" style:family="table-cell">
      <style:table-cell-properties fo:padding-left="0.075in" fo:padding-right="0.075in" fo:padding-top="0in" fo:padding-bottom="0in" fo:border="0.5pt solid #c9c9c9" style:writing-mode="lr-tb"/>
    </style:style>
    <style:style style:name="Table2.D13" style:family="table-cell">
      <style:table-cell-properties fo:padding-left="0.075in" fo:padding-right="0.075in" fo:padding-top="0in" fo:padding-bottom="0in" fo:border="0.5pt solid #c9c9c9" style:writing-mode="lr-tb"/>
    </style:style>
    <style:style style:name="Table2.E13" style:family="table-cell">
      <style:table-cell-properties fo:padding-left="0.075in" fo:padding-right="0.075in" fo:padding-top="0in" fo:padding-bottom="0in" fo:border="0.5pt solid #c9c9c9" style:writing-mode="lr-tb"/>
    </style:style>
    <style:style style:name="Table2.F13" style:family="table-cell">
      <style:table-cell-properties fo:padding-left="0.075in" fo:padding-right="0.075in" fo:padding-top="0in" fo:padding-bottom="0in" fo:border="0.5pt solid #c9c9c9" style:writing-mode="lr-tb"/>
    </style:style>
    <style:style style:name="Table2.G13" style:family="table-cell">
      <style:table-cell-properties fo:padding-left="0.075in" fo:padding-right="0.075in" fo:padding-top="0in" fo:padding-bottom="0in" fo:border="0.5pt solid #c9c9c9" style:writing-mode="lr-tb"/>
    </style:style>
    <style:style style:name="Table2.H13" style:family="table-cell">
      <style:table-cell-properties fo:padding-left="0.075in" fo:padding-right="0.075in" fo:padding-top="0in" fo:padding-bottom="0in" fo:border="0.5pt solid #c9c9c9" style:writing-mode="lr-tb"/>
    </style:style>
    <style:style style:name="Table2.I13" style:family="table-cell">
      <style:table-cell-properties fo:padding-left="0.075in" fo:padding-right="0.075in" fo:padding-top="0in" fo:padding-bottom="0in" fo:border="0.5pt solid #c9c9c9" style:writing-mode="lr-tb"/>
    </style:style>
    <style:style style:name="Table2.14" style:family="table-row">
      <style:table-row-properties style:min-row-height="1.5556in" fo:keep-together="auto"/>
    </style:style>
    <style:style style:name="Table2.15" style:family="table-row">
      <style:table-row-properties fo:keep-together="auto"/>
    </style:style>
    <style:style style:name="Table2.A15" style:family="table-cell">
      <style:table-cell-properties fo:padding-left="0.075in" fo:padding-right="0.075in" fo:padding-top="0in" fo:padding-bottom="0in" fo:border="0.5pt solid #c9c9c9" style:writing-mode="lr-tb"/>
    </style:style>
    <style:style style:name="Table2.B15" style:family="table-cell">
      <style:table-cell-properties fo:padding-left="0.075in" fo:padding-right="0.075in" fo:padding-top="0in" fo:padding-bottom="0in" fo:border="0.5pt solid #c9c9c9" style:writing-mode="lr-tb"/>
    </style:style>
    <style:style style:name="Table2.C15" style:family="table-cell">
      <style:table-cell-properties fo:padding-left="0.075in" fo:padding-right="0.075in" fo:padding-top="0in" fo:padding-bottom="0in" fo:border="0.5pt solid #c9c9c9" style:writing-mode="lr-tb"/>
    </style:style>
    <style:style style:name="Table2.D15" style:family="table-cell">
      <style:table-cell-properties fo:padding-left="0.075in" fo:padding-right="0.075in" fo:padding-top="0in" fo:padding-bottom="0in" fo:border="0.5pt solid #c9c9c9" style:writing-mode="lr-tb"/>
    </style:style>
    <style:style style:name="Table2.E15" style:family="table-cell">
      <style:table-cell-properties fo:padding-left="0.075in" fo:padding-right="0.075in" fo:padding-top="0in" fo:padding-bottom="0in" fo:border="0.5pt solid #c9c9c9" style:writing-mode="lr-tb"/>
    </style:style>
    <style:style style:name="Table2.F15" style:family="table-cell">
      <style:table-cell-properties fo:padding-left="0.075in" fo:padding-right="0.075in" fo:padding-top="0in" fo:padding-bottom="0in" fo:border="0.5pt solid #c9c9c9" style:writing-mode="lr-tb"/>
    </style:style>
    <style:style style:name="Table2.G15" style:family="table-cell">
      <style:table-cell-properties fo:padding-left="0.075in" fo:padding-right="0.075in" fo:padding-top="0in" fo:padding-bottom="0in" fo:border="0.5pt solid #c9c9c9" style:writing-mode="lr-tb"/>
    </style:style>
    <style:style style:name="Table2.H15" style:family="table-cell">
      <style:table-cell-properties fo:padding-left="0.075in" fo:padding-right="0.075in" fo:padding-top="0in" fo:padding-bottom="0in" fo:border="0.5pt solid #c9c9c9" style:writing-mode="lr-tb"/>
    </style:style>
    <style:style style:name="Table2.I15" style:family="table-cell">
      <style:table-cell-properties fo:padding-left="0.075in" fo:padding-right="0.075in" fo:padding-top="0in" fo:padding-bottom="0in" fo:border="0.5pt solid #c9c9c9" style:writing-mode="lr-tb"/>
    </style:style>
    <style:style style:name="Table2.16" style:family="table-row">
      <style:table-row-properties fo:keep-together="auto"/>
    </style:style>
    <style:style style:name="P1" style:family="paragraph" style:parent-style-name="Standard">
      <style:paragraph-properties fo:margin-top="0in" fo:margin-bottom="0in" style:contextual-spacing="false" fo:text-align="start" style:justify-single-word="false" fo:orphans="2" fo:widows="2"/>
      <style:text-properties fo:color="#ffffff" loext:opacity="100%" style:font-name="Calibri" fo:font-size="12pt" fo:language="en" fo:country="US" fo:font-weight="bold" style:letter-kerning="true" style:font-name-asian="Calibri2" style:font-size-asian="12pt" style:language-asian="en" style:country-asian="US" style:font-weight-asian="bold" style:font-name-complex="Arial1" style:font-size-complex="12pt" style:language-complex="ar" style:country-complex="SA" style:font-weight-complex="bold">
        <loext:char-complex-color loext:theme-type="light1" loext:color-type="theme"/>
      </style:text-properties>
    </style:style>
    <style:style style:name="P2" style:family="paragraph" style:parent-style-name="Standard">
      <style:paragraph-properties fo:margin-top="0in" fo:margin-bottom="0in" style:contextual-spacing="false" fo:text-align="center" style:justify-single-word="false" fo:orphans="2" fo:widows="2"/>
      <style:text-properties fo:color="#ffffff" loext:opacity="100%" style:font-name="Calibri" fo:font-size="12pt" fo:language="en" fo:country="US" fo:font-weight="bold" style:letter-kerning="true" style:font-name-asian="Calibri2" style:font-size-asian="12pt" style:language-asian="en" style:country-asian="US" style:font-weight-asian="bold" style:font-name-complex="Arial1" style:font-size-complex="12pt" style:language-complex="ar" style:country-complex="SA" style:font-weight-complex="bold">
        <loext:char-complex-color loext:theme-type="light1" loext:color-type="theme"/>
      </style:text-properties>
    </style:style>
    <style:style style:name="P3" style:family="paragraph" style:parent-style-name="Standard">
      <style:paragraph-properties fo:margin-top="0in" fo:margin-bottom="0in" style:contextual-spacing="false" fo:text-align="start" style:justify-single-word="false" fo:orphans="2" fo:widows="2"/>
      <style:text-properties style:font-name="Calibri" fo:font-size="12pt" fo:language="en" fo:country="US" style:letter-kerning="true" style:font-name-asian="Calibri2" style:font-size-asian="12pt" style:language-asian="en" style:country-asian="US" style:font-name-complex="Arial1" style:font-size-complex="12pt" style:language-complex="ar" style:country-complex="SA"/>
    </style:style>
    <style:style style:name="P4" style:family="paragraph" style:parent-style-name="Standard">
      <style:paragraph-properties fo:margin-top="0in" fo:margin-bottom="0in" style:contextual-spacing="false" fo:text-align="start" style:justify-single-word="false" fo:orphans="2" fo:widows="2"/>
      <style:text-properties style:font-name="Calibri" fo:font-size="12pt" fo:language="en" fo:country="US" fo:font-weight="bold" style:letter-kerning="true" style:font-name-asian="Calibri2" style:font-size-asian="12pt" style:language-asian="en" style:country-asian="US" style:font-weight-asian="bold" style:font-name-complex="Arial1" style:font-size-complex="12pt" style:language-complex="ar" style:country-complex="SA" style:font-weight-complex="bold"/>
    </style:style>
    <style:style style:name="P5" style:family="paragraph" style:parent-style-name="Standard">
      <style:paragraph-properties fo:margin-top="0in" fo:margin-bottom="0in" style:contextual-spacing="false" fo:text-align="start" style:justify-single-word="false" fo:orphans="2" fo:widows="2"/>
      <style:text-properties style:font-name="Times New Roman" fo:font-size="6.5pt" fo:language="en" fo:country="US" style:letter-kerning="true" style:font-name-asian="Calibri2" style:font-size-asian="6.5pt" style:language-asian="en" style:country-asian="US" style:font-name-complex="Times New Roman1" style:font-size-complex="6.5pt" style:language-complex="ar" style:country-complex="SA"/>
    </style:style>
    <style:style style:name="P6" style:family="paragraph" style:parent-style-name="Standard">
      <style:paragraph-properties fo:margin-top="0in" fo:margin-bottom="0in" style:contextual-spacing="false" fo:text-align="start" style:justify-single-word="false" fo:orphans="2" fo:widows="2"/>
      <style:text-properties style:font-name="Times New Roman" fo:font-size="6.5pt" fo:language="en" fo:country="US" style:letter-kerning="true" style:font-name-asian="Calibri2" style:font-size-asian="6.5pt" style:language-asian="en" style:country-asian="US" style:font-name-complex="Times New Roman1" style:font-size-complex="6.5pt" style:language-complex="ar" style:country-complex="SA" style:text-scale="105%"/>
    </style:style>
    <style:style style:name="P7" style:family="paragraph" style:parent-style-name="Standard">
      <style:paragraph-properties fo:margin-top="0in" fo:margin-bottom="0in" style:contextual-spacing="false" fo:text-align="start" style:justify-single-word="false" fo:orphans="2" fo:widows="2"/>
      <style:text-properties style:font-name="Times New Roman" fo:font-size="6.5pt" fo:letter-spacing="-0.0016in" fo:language="en" fo:country="US" style:letter-kerning="true" style:font-name-asian="Calibri2" style:font-size-asian="6.5pt" style:language-asian="en" style:country-asian="US" style:font-name-complex="Times New Roman1" style:font-size-complex="6.5pt" style:language-complex="ar" style:country-complex="SA" style:text-scale="105%"/>
    </style:style>
    <style:style style:name="P8" style:family="paragraph" style:parent-style-name="Standard">
      <style:text-properties fo:font-weight="bold" style:font-weight-asian="bold" style:font-weight-complex="bold"/>
    </style:style>
    <style:style style:name="T1" style:family="text">
      <style:text-properties style:font-name="Times New Roman" style:font-name-complex="Times New Roman1" style:font-style-complex="italic"/>
    </style:style>
    <style:style style:name="T2" style:family="text">
      <style:text-properties style:font-name="Times New Roman" style:font-name-complex="Times New Roman1"/>
    </style:style>
    <style:style style:name="T3" style:family="text">
      <style:text-properties style:font-name="Times New Roman" officeooo:rsid="0000b05e" style:font-name-complex="Times New Roman1" style:font-style-complex="italic"/>
    </style:style>
    <style:style style:name="T4" style:family="text">
      <style:text-properties fo:color="#000000" loext:opacity="100%" style:font-name="Times New Roman" fo:font-size="6.5pt" style:font-size-asian="6.5pt" style:font-name-complex="Times New Roman1" style:font-size-complex="6.5pt">
        <loext:char-complex-color loext:theme-type="dark1" loext:color-type="theme"/>
      </style:text-properties>
    </style:style>
    <style:style style:name="T5" style:family="text">
      <style:text-properties fo:color="#000000" loext:opacity="100%" fo:font-size="6.5pt" fo:font-weight="normal" style:font-size-asian="6.5pt" style:font-weight-asian="normal" style:font-size-complex="6.5pt" style:font-weight-complex="normal">
        <loext:char-complex-color loext:theme-type="dark1" loext:color-type="theme"/>
      </style:text-properties>
    </style:style>
    <style:style style:name="T6" style:family="text">
      <style:text-properties style:font-name="Times New Roman" fo:font-size="6.5pt" style:font-size-asian="6.5pt" style:font-name-complex="Times New Roman1" style:font-size-complex="6.5pt"/>
    </style:style>
    <style:style style:name="T7" style:family="text">
      <style:text-properties style:font-name="Times New Roman" fo:font-size="6.5pt" fo:font-style="italic" style:font-size-asian="6.5pt" style:font-style-asian="italic" style:font-name-complex="Times New Roman1" style:font-size-complex="6.5pt" style:font-style-complex="italic"/>
    </style:style>
    <style:style style:name="T8" style:family="text">
      <style:text-properties style:font-name="Times New Roman" fo:font-size="6.5pt" fo:letter-spacing="-0.0016in" style:font-size-asian="6.5pt" style:font-name-complex="Times New Roman1" style:font-size-complex="6.5pt"/>
    </style:style>
    <style:style style:name="T9" style:family="text">
      <style:text-properties style:font-name="Times New Roman" fo:font-size="6.5pt" style:font-size-asian="6.5pt" style:font-name-complex="Times New Roman1" style:font-size-complex="6.5pt" style:text-scale="105%"/>
    </style:style>
    <style:style style:name="T10" style:family="text">
      <style:text-properties style:font-name="Times New Roman" fo:font-size="6.5pt" fo:letter-spacing="-0.0008in" style:font-size-asian="6.5pt" style:font-name-complex="Times New Roman1" style:font-size-complex="6.5pt" style:text-scale="105%"/>
    </style:style>
    <style:style style:name="T11" style:family="text">
      <style:text-properties style:font-name="Times New Roman" fo:font-size="6.5pt" fo:letter-spacing="0.028in" style:font-size-asian="6.5pt" style:font-name-complex="Times New Roman1" style:font-size-complex="6.5pt" style:text-scale="105%"/>
    </style:style>
    <style:style style:name="T12" style:family="text">
      <style:text-properties style:font-name="Times New Roman" fo:font-size="6.5pt" fo:letter-spacing="-0.002in" style:font-size-asian="6.5pt" style:font-name-complex="Times New Roman1" style:font-size-complex="6.5pt" style:text-scale="105%"/>
    </style:style>
    <style:style style:name="T13" style:family="text">
      <style:text-properties style:font-name="Times New Roman" fo:font-size="6.5pt" fo:letter-spacing="-0.0016in" fo:font-style="italic" style:font-size-asian="6.5pt" style:font-style-asian="italic" style:font-name-complex="Times New Roman1" style:font-size-complex="6.5pt" style:font-style-complex="italic"/>
    </style:style>
    <style:style style:name="T14" style:family="text">
      <style:text-properties style:font-name="Times New Roman" fo:font-size="6.5pt" fo:letter-spacing="-0.0043in" style:font-size-asian="6.5pt" style:font-name-complex="Times New Roman1" style:font-size-complex="6.5pt" style:text-scale="105%"/>
    </style:style>
    <style:style style:name="T15" style:family="text">
      <style:text-properties style:font-name="Times New Roman" fo:font-size="6.5pt" fo:letter-spacing="-0.0016in" style:font-size-asian="6.5pt" style:font-name-complex="Times New Roman1" style:font-size-complex="6.5pt" style:text-scale="105%"/>
    </style:style>
    <style:style style:name="T16" style:family="text">
      <style:text-properties style:font-name="Times New Roman" fo:font-size="6.5pt" style:font-size-asian="6.5pt" style:font-name-complex="Times New Roman1" style:font-size-complex="6.5pt" fo:background-color="#ffff00"/>
    </style:style>
    <style:style style:name="T17" style:family="text">
      <style:text-properties style:text-position="super 58%" style:font-name="Times New Roman" fo:font-size="6.5pt" style:font-size-asian="6.5pt" style:font-name-complex="Times New Roman1" style:font-size-complex="6.5pt"/>
    </style:style>
    <style:style style:name="T18" style:family="text">
      <style:text-properties style:font-name="Times New Roman" fo:font-size="6.5pt" style:font-size-asian="6.5pt" style:font-name-complex="Times New Roman1" style:font-size-complex="6.5pt" style:text-scale="105%" fo:background-color="#ffff00"/>
    </style:style>
    <style:style style:name="T19" style:family="text">
      <style:text-properties fo:font-weight="bold" style:font-weight-asian="bold" style:font-weight-complex="bold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  <text:sequence-decl text:display-outline-level="0" text:name="Figure"/>
      </text:sequence-decls>
      <text:user-field-decls>
        <text:user-field-decl office:value-type="string" office:string-value="&lt;ENInstantFormat&gt;&lt;Enabled&gt;1&lt;/Enabled&gt;&lt;ScanUnformatted&gt;1&lt;/ScanUnformatted&gt;&lt;ScanChanges&gt;1&lt;/ScanChanges&gt;&lt;Suspended&gt;0&lt;/Suspended&gt;&lt;/ENInstantFormat&gt;" text:name="EN.InstantFormat"/>
        <text:user-field-decl office:value-type="string" office:string-value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 text:name="EN.Layout"/>
        <text:user-field-decl office:value-type="string" office:string-value="&lt;Libraries&gt;&lt;/Libraries&gt;" text:name="EN.Libraries"/>
      </text:user-field-decls>
      <text:p text:style-name="Standard" loext:marker-style-name="T1">
        <text:span text:style-name="T2">Supplemental Table 1. </text:span>
        <text:span text:style-name="T1">African </text:span>
        <text:span text:style-name="T3">p</text:span>
        <text:span text:style-name="T1">olicy </text:span>
        <text:span text:style-name="T3">t</text:span>
        <text:span text:style-name="T1">opics related to </text:span>
        <text:span text:style-name="T3">m</text:span>
        <text:span text:style-name="T1">ajor </text:span>
        <text:span text:style-name="T3">i</text:span>
        <text:span text:style-name="T1">nterview </text:span>
        <text:span text:style-name="T3">t</text:span>
        <text:span text:style-name="T1">hemes.</text:span>
      </text:p>
      <table:table table:name="Table2" table:style-name="Table2">
        <table:table-column table:style-name="Table2.A"/>
        <table:table-column table:style-name="Table2.B"/>
        <table:table-column table:style-name="Table2.C" table:number-columns-repeated="2"/>
        <table:table-column table:style-name="Table2.E"/>
        <table:table-column table:style-name="Table2.F"/>
        <table:table-column table:style-name="Table2.G"/>
        <table:table-column table:style-name="Table2.H"/>
        <table:table-column table:style-name="Table2.I"/>
        <table:table-row table:style-name="Table2.1">
          <table:table-cell table:style-name="Table2.A1" table:number-rows-spanned="2" office:value-type="string">
            <text:p text:style-name="P1" loext:marker-style-name="T4">
              <text:span text:style-name="T4">Policy</text:span>
              <text:span text:style-name="annotation_20_reference">
                <text:span text:style-name="T5">, </text:span>
              </text:span>
              <text:span text:style-name="T4">Year, and Document Type</text:span>
            </text:p>
          </table:table-cell>
          <table:table-cell table:style-name="Table2.B1" table:number-columns-spanned="3" office:value-type="string">
            <text:p text:style-name="P2" loext:marker-style-name="T4">
              <text:span text:style-name="T4">Collection and Analysis of Biospecimens</text:span>
              <text:span text:style-name="T4"/>
            </text:p>
          </table:table-cell>
          <table:covered-table-cell/>
          <table:covered-table-cell/>
          <table:table-cell table:style-name="Table2.B1" table:number-columns-spanned="3" office:value-type="string">
            <text:p text:style-name="P2" loext:marker-style-name="T4">
              <text:span text:style-name="T4">Storage and Identification of Biospecimens</text:span>
              <text:span text:style-name="T4"/>
            </text:p>
          </table:table-cell>
          <table:covered-table-cell/>
          <table:covered-table-cell/>
          <table:table-cell table:style-name="Table2.H1" table:number-columns-spanned="2" office:value-type="string">
            <text:p text:style-name="P2" loext:marker-style-name="T4">
              <text:span text:style-name="T4">Testing and Sharing of Biospecimens</text:span>
              <text:span text:style-name="T4"/>
            </text:p>
          </table:table-cell>
          <table:covered-table-cell/>
        </table:table-row>
        <table:table-row table:style-name="Table2.2">
          <table:covered-table-cell table:style-name="Table2.A2"/>
          <table:table-cell table:style-name="Table2.B2" office:value-type="string">
            <text:p text:style-name="P3" loext:marker-style-name="T4">
              <text:span text:style-name="T4">Informed Consent for Collection and Use</text:span>
              <text:span text:style-name="T4"/>
            </text:p>
          </table:table-cell>
          <table:table-cell table:style-name="Table2.C2" office:value-type="string">
            <text:p text:style-name="P3" loext:marker-style-name="T4">
              <text:span text:style-name="T4">Disseminating Results to Participants</text:span>
              <text:span text:style-name="T4"/>
            </text:p>
          </table:table-cell>
          <table:table-cell table:style-name="Table2.C2" office:value-type="string">
            <text:p text:style-name="P3" loext:marker-style-name="T4">
              <text:span text:style-name="T4">Delineating Participant Benefits in Study Documentation</text:span>
              <text:span text:style-name="T4"/>
            </text:p>
          </table:table-cell>
          <table:table-cell table:style-name="Table2.C2" office:value-type="string">
            <text:p text:style-name="P3" loext:marker-style-name="T4">
              <text:span text:style-name="T4">Storage and Informed Consent</text:span>
              <text:span text:style-name="T4"/>
            </text:p>
          </table:table-cell>
          <table:table-cell table:style-name="Table2.C2" office:value-type="string">
            <text:p text:style-name="P3" loext:marker-style-name="T4">
              <text:span text:style-name="T4">Confidentiality</text:span>
              <text:span text:style-name="T4"/>
            </text:p>
          </table:table-cell>
          <table:table-cell table:style-name="Table2.C2" office:value-type="string">
            <text:p text:style-name="P3" loext:marker-style-name="T4">
              <text:span text:style-name="T4">Biospecimen Labeling</text:span>
              <text:span text:style-name="T4"/>
            </text:p>
          </table:table-cell>
          <table:table-cell table:style-name="Table2.C2" office:value-type="string">
            <text:p text:style-name="P3" loext:marker-style-name="T4">
              <text:span text:style-name="T4">Future Use and Informed Consent</text:span>
              <text:span text:style-name="T4"/>
            </text:p>
          </table:table-cell>
          <table:table-cell table:style-name="Table2.C2" office:value-type="string">
            <text:p text:style-name="P3" loext:marker-style-name="T4">
              <text:span text:style-name="T4">Biospecimen Sharing</text:span>
              <text:span text:style-name="T4"/>
            </text:p>
          </table:table-cell>
        </table:table-row>
        <table:table-row table:style-name="Table2.3">
          <table:table-cell table:style-name="Table2.A3" office:value-type="string">
            <text:p text:style-name="P4" loext:marker-style-name="T6">
              <text:span text:style-name="T6">Botswana, 2005 </text:span>
              <text:span text:style-name="T7">(Guideline)</text:span>
              <text:span text:style-name="T6"> </text:span>
              <field:fieldmark-start text:name="Bookmark" field:type="vnd.oasis.opendocument.field.UNHANDLED">
                <field:param field:name="vnd.oasis.opendocument.field.code" field:value="ADDIN EN.CITE &lt;EndNote&gt;&lt;Cite&gt;&lt;Author&gt;Republic of Botswana Ministry of Health&lt;/Author&gt;&lt;Year&gt;2005&lt;/Year&gt;&lt;RecNum&gt;31&lt;/RecNum&gt;&lt;DisplayText&gt;[20]&lt;/DisplayText&gt;&lt;record&gt;&lt;rec-number&gt;31&lt;/rec-number&gt;&lt;foreign-keys&gt;&lt;key app=&quot;EN&quot; db-id=&quot;2fzet0r2j295due0tzk5efdt5fzx25xsz9vp&quot; timestamp=&quot;1708462812&quot;&gt;31&lt;/key&gt;&lt;/foreign-keys&gt;&lt;ref-type name=&quot;Government Document&quot;&gt;46&lt;/ref-type&gt;&lt;contributors&gt;&lt;authors&gt;&lt;author&gt;Republic of Botswana Ministry of Health, &lt;/author&gt;&lt;/authors&gt;&lt;secondary-authors&gt;&lt;author&gt;Health Research Unit,&lt;/author&gt;&lt;/secondary-authors&gt;&lt;/contributors&gt;&lt;titles&gt;&lt;title&gt;Guide - Consent Form&lt;/title&gt;&lt;/titles&gt;&lt;dates&gt;&lt;year&gt;2005&lt;/year&gt;&lt;/dates&gt;&lt;urls&gt;&lt;related-urls&gt;&lt;url&gt;https://www.moh.gov.bw/Publications/research/GUIDE_CONSENT_FORM_Version.pdf&lt;/url&gt;&lt;/related-urls&gt;&lt;/urls&gt;&lt;/record&gt;&lt;/Cite&gt;&lt;/EndNote&gt;"/>
              </field:fieldmark-start>
              <field:fieldmark-separator/>
              <text:span text:style-name="T6">[20]</text:span>
              <field:fieldmark-end/>
            </text:p>
          </table:table-cell>
          <table:table-cell table:style-name="Table2.B3" office:value-type="string">
            <text:p text:style-name="P3" loext:marker-style-name="T6">
              <text:span text:style-name="T6">Consent forms must indicate usage.</text:span>
              <text:span text:style-name="T6"/>
            </text:p>
          </table:table-cell>
          <table:table-cell table:style-name="Table2.C3" office:value-type="string">
            <text:p text:style-name="P3" loext:marker-style-name="T6">
              <text:span text:style-name="T6">Consent form should outline procedures for informing participants of results.</text:span>
              <text:span text:style-name="T6"/>
            </text:p>
          </table:table-cell>
          <table:table-cell table:style-name="Table2.D3" office:value-type="string">
            <text:p text:style-name="P5" loext:marker-style-name="T6"/>
          </table:table-cell>
          <table:table-cell table:style-name="Table2.E3" office:value-type="string">
            <text:p text:style-name="P3" loext:marker-style-name="T6">
              <text:span text:style-name="T6">Consent forms must indicate storage length and location.</text:span>
              <text:span text:style-name="T6"/>
            </text:p>
          </table:table-cell>
          <table:table-cell table:style-name="Table2.F3" office:value-type="string">
            <text:p text:style-name="P3" loext:marker-style-name="T6">
              <text:span text:style-name="T6">Researchers should inform participants of confidentiality procedures.</text:span>
              <text:span text:style-name="T6"/>
            </text:p>
          </table:table-cell>
          <table:table-cell table:style-name="Table2.G3" office:value-type="string">
            <text:p text:style-name="P5" loext:marker-style-name="T6"/>
          </table:table-cell>
          <table:table-cell table:style-name="Table2.H3" office:value-type="string">
            <text:p text:style-name="P3" loext:marker-style-name="T6">
              <text:span text:style-name="T6">Consent forms must indicate future procedures.</text:span>
              <text:span text:style-name="T6"/>
            </text:p>
          </table:table-cell>
          <table:table-cell table:style-name="Table2.I3" office:value-type="string">
            <text:p text:style-name="P3" loext:marker-style-name="T6">
              <text:span text:style-name="T6">Consent form must list the institutions allowed to review participant data.</text:span>
              <text:span text:style-name="T6"/>
            </text:p>
          </table:table-cell>
        </table:table-row>
        <table:table-row table:style-name="Table2.4">
          <table:table-cell table:style-name="Table2.A4" office:value-type="string">
            <text:p text:style-name="P4" loext:marker-style-name="T6">
              <text:span text:style-name="T8">Ethiopia, 2014 </text:span>
              <text:span text:style-name="T7">(Guideline)</text:span>
              <text:span text:style-name="T6"> </text:span>
              <text:span text:style-name="T8">
                <text:s/>
              </text:span>
              <field:fieldmark-start text:name="Bookmark Copy 1" field:type="vnd.oasis.opendocument.field.UNHANDLED">
                <field:param field:name="vnd.oasis.opendocument.field.code" field:value="ADDIN EN.CITE &lt;EndNote&gt;&lt;Cite&gt;&lt;Author&gt;Ethiopia Ministry of Science and Technology&lt;/Author&gt;&lt;Year&gt;2014&lt;/Year&gt;&lt;RecNum&gt;30&lt;/RecNum&gt;&lt;DisplayText&gt;[21]&lt;/DisplayText&gt;&lt;record&gt;&lt;rec-number&gt;30&lt;/rec-number&gt;&lt;foreign-keys&gt;&lt;key app=&quot;EN&quot; db-id=&quot;2fzet0r2j295due0tzk5efdt5fzx25xsz9vp&quot; timestamp=&quot;1708462693&quot;&gt;30&lt;/key&gt;&lt;/foreign-keys&gt;&lt;ref-type name=&quot;Government Document&quot;&gt;46&lt;/ref-type&gt;&lt;contributors&gt;&lt;authors&gt;&lt;author&gt;Ethiopia Ministry of Science and Technology, &lt;/author&gt;&lt;/authors&gt;&lt;/contributors&gt;&lt;titles&gt;&lt;title&gt;Ethiopia National Research Ethics Review Guideline&lt;/title&gt;&lt;/titles&gt;&lt;dates&gt;&lt;year&gt;2014&lt;/year&gt;&lt;/dates&gt;&lt;urls&gt;&lt;related-urls&gt;&lt;url&gt;https://www.merlot.org/merlot/viewMaterial.htm?id=772743972&lt;/url&gt;&lt;/related-urls&gt;&lt;/urls&gt;&lt;/record&gt;&lt;/Cite&gt;&lt;/EndNote&gt;"/>
              </field:fieldmark-start>
              <field:fieldmark-separator/>
              <text:span text:style-name="T8">[21]</text:span>
              <field:fieldmark-end/>
            </text:p>
          </table:table-cell>
          <table:table-cell table:style-name="Table2.A4" office:value-type="string">
            <text:p text:style-name="P3" loext:marker-style-name="T9">
              <text:span text:style-name="T9">The consent form should describe intended use.</text:span>
              <text:span text:style-name="T9"/>
            </text:p>
          </table:table-cell>
          <table:table-cell table:style-name="Table2.A4" office:value-type="string">
            <text:p text:style-name="P3" loext:marker-style-name="T9">
              <text:span text:style-name="T9">Participants will receive general results, not individual results.</text:span>
              <text:span text:style-name="T9"/>
            </text:p>
          </table:table-cell>
          <table:table-cell table:style-name="Table2.A4" office:value-type="string">
            <text:p text:style-name="P3" loext:marker-style-name="T9">
              <text:span text:style-name="T9">Consent forms must outline expected benefits to the participant and the community.</text:span>
              <text:span text:style-name="T9"/>
            </text:p>
          </table:table-cell>
          <table:table-cell table:style-name="Table2.A4" office:value-type="string">
            <text:p text:style-name="P3" loext:marker-style-name="T9">
              <text:span text:style-name="T9">Separate consent is required for storage.</text:span>
              <text:span text:style-name="T9"/>
            </text:p>
          </table:table-cell>
          <table:table-cell table:style-name="Table2.A4" office:value-type="string">
            <text:p text:style-name="P3" loext:marker-style-name="T9">
              <text:span text:style-name="T9">The</text:span>
              <text:span text:style-name="T10"> </text:span>
              <text:span text:style-name="T9">collection,</text:span>
              <text:span text:style-name="T10"> </text:span>
              <text:span text:style-name="T9">processing,</text:span>
              <text:span text:style-name="T11"> </text:span>
              <text:span text:style-name="T9">handling,</text:span>
              <text:span text:style-name="T12"> </text:span>
              <text:span text:style-name="T9">storage,</text:span>
              <text:span text:style-name="T12"> </text:span>
              <text:span text:style-name="T9">transfer,</text:span>
              <text:span text:style-name="T12"> </text:span>
              <text:span text:style-name="T9">and</text:span>
              <text:span text:style-name="T12"> </text:span>
              <text:span text:style-name="T9">destruction</text:span>
              <text:span text:style-name="T12"> </text:span>
              <text:span text:style-name="T9">of</text:span>
              <text:span text:style-name="T12"> </text:span>
              <text:span text:style-name="T9">biospecimens and data should be conducted in a way that</text:span>
              <text:span text:style-name="T11"> </text:span>
              <text:span text:style-name="T9">protects</text:span>
              <text:span text:style-name="T12"> </text:span>
              <text:span text:style-name="T9">confidentiality.</text:span>
            </text:p>
          </table:table-cell>
          <table:table-cell table:style-name="Table2.A4" office:value-type="string">
            <text:p text:style-name="P3" loext:marker-style-name="T9">
              <text:span text:style-name="T9">Only anonymized specimens should be used for secondary or third-party purposes.</text:span>
              <text:span text:style-name="T9"/>
            </text:p>
          </table:table-cell>
          <table:table-cell table:style-name="Table2.A4" office:value-type="string">
            <text:p text:style-name="P3" loext:marker-style-name="T9">
              <text:span text:style-name="T9">Separate consent is required future use.</text:span>
              <text:span text:style-name="T9"/>
            </text:p>
          </table:table-cell>
          <table:table-cell table:style-name="Table2.A4" office:value-type="string">
            <text:p text:style-name="P3" loext:marker-style-name="T9">
              <text:span text:style-name="T9">Participants have the right to decide to share biospecimens.</text:span>
              <text:span text:style-name="T9"/>
            </text:p>
          </table:table-cell>
        </table:table-row>
        <table:table-row table:style-name="Table2.5">
          <table:table-cell table:style-name="Table2.A5" office:value-type="string">
            <text:p text:style-name="P4" loext:marker-style-name="T6">
              <text:span text:style-name="T8">Kenya, 2017 </text:span>
              <text:span text:style-name="T13">(Standard Operating Procedure)</text:span>
              <text:span text:style-name="T8"> </text:span>
              <field:fieldmark-start text:name="Bookmark Copy 2" field:type="vnd.oasis.opendocument.field.UNHANDLED">
                <field:param field:name="vnd.oasis.opendocument.field.code" field:value="ADDIN EN.CITE &lt;EndNote&gt;&lt;Cite&gt;&lt;Author&gt;Kenya Medical Research Institute (KEMRI)&lt;/Author&gt;&lt;Year&gt;2017&lt;/Year&gt;&lt;RecNum&gt;29&lt;/RecNum&gt;&lt;DisplayText&gt;[22]&lt;/DisplayText&gt;&lt;record&gt;&lt;rec-number&gt;29&lt;/rec-number&gt;&lt;foreign-keys&gt;&lt;key app=&quot;EN&quot; db-id=&quot;2fzet0r2j295due0tzk5efdt5fzx25xsz9vp&quot; timestamp=&quot;1708462548&quot;&gt;29&lt;/key&gt;&lt;/foreign-keys&gt;&lt;ref-type name=&quot;Government Document&quot;&gt;46&lt;/ref-type&gt;&lt;contributors&gt;&lt;authors&gt;&lt;author&gt;Kenya Medical Research Institute (KEMRI), &lt;/author&gt;&lt;/authors&gt;&lt;/contributors&gt;&lt;titles&gt;&lt;title&gt;Standard Operating Procedure for General Requirements of Informed Consent and Documentation of Informed Consent&lt;/title&gt;&lt;/titles&gt;&lt;dates&gt;&lt;year&gt;2017&lt;/year&gt;&lt;/dates&gt;&lt;urls&gt;&lt;related-urls&gt;&lt;url&gt;https://www.nacosti.go.ke/nacosti/Docs/QUICK%20DOWNLOADS/National%20Guidelines%20for%20Ethical%20Conduct%20of%20Biomedical%20Research%20Involving%20Human%20Participants%20in%20Kenya.pdf&lt;/url&gt;&lt;/related-urls&gt;&lt;/urls&gt;&lt;/record&gt;&lt;/Cite&gt;&lt;/EndNote&gt;"/>
              </field:fieldmark-start>
              <field:fieldmark-separator/>
              <text:span text:style-name="T8">[22]</text:span>
              <field:fieldmark-end/>
            </text:p>
          </table:table-cell>
          <table:table-cell table:style-name="Table2.B5" office:value-type="string">
            <text:p text:style-name="P6" loext:marker-style-name="T9"/>
          </table:table-cell>
          <table:table-cell table:style-name="Table2.C5" office:value-type="string">
            <text:p text:style-name="P3" loext:marker-style-name="T9">
              <text:span text:style-name="T9">Consent forms must state how results will be available to participants and their communities.</text:span>
              <text:span text:style-name="T9"/>
            </text:p>
          </table:table-cell>
          <table:table-cell table:style-name="Table2.D5" office:value-type="string">
            <text:p text:style-name="P3" loext:marker-style-name="T9">
              <text:span text:style-name="T9">Consent forms must describe potential benefits to participants and community members.</text:span>
              <text:span text:style-name="T9"/>
            </text:p>
          </table:table-cell>
          <table:table-cell table:style-name="Table2.E5" office:value-type="string">
            <text:p text:style-name="P6" loext:marker-style-name="T9"/>
          </table:table-cell>
          <table:table-cell table:style-name="Table2.F5" office:value-type="string">
            <text:p text:style-name="P3" loext:marker-style-name="T9">
              <text:span text:style-name="T6">Participants must provide consent for researchers to publish study information.</text:span>
              <text:span text:style-name="T9"/>
            </text:p>
          </table:table-cell>
          <table:table-cell table:style-name="Table2.G5" office:value-type="string">
            <text:p text:style-name="P6" loext:marker-style-name="T9"/>
          </table:table-cell>
          <table:table-cell table:style-name="Table2.H5" office:value-type="string">
            <text:p text:style-name="P3" loext:marker-style-name="T9">
              <text:span text:style-name="T9">Consent forms should indicate if future use of data beyond the current study is anticipated.</text:span>
              <text:span text:style-name="T9"/>
            </text:p>
          </table:table-cell>
          <table:table-cell table:style-name="Table2.I5" office:value-type="string">
            <text:p text:style-name="P3" loext:marker-style-name="T9">
              <text:span text:style-name="T9">Consent forms must outline the purpose and location of testing for transferred biospecimens.</text:span>
              <text:span text:style-name="T9"/>
            </text:p>
            <text:p text:style-name="P6" loext:marker-style-name="T9"/>
          </table:table-cell>
        </table:table-row>
        <table:table-row table:style-name="Table2.6">
          <table:table-cell table:style-name="Table2.A4" office:value-type="string">
            <text:p text:style-name="P4" loext:marker-style-name="T8">
              <text:span text:style-name="T8">Kenya, 2020 </text:span>
              <text:span text:style-name="T7">(Guideline)</text:span>
              <text:span text:style-name="T6"> </text:span>
              <text:span text:style-name="T8">
                <text:s/>
              </text:span>
              <field:fieldmark-start text:name="Bookmark Copy 3" field:type="vnd.oasis.opendocument.field.UNHANDLED">
                <field:param field:name="vnd.oasis.opendocument.field.code" field:value="ADDIN EN.CITE &lt;EndNote&gt;&lt;Cite&gt;&lt;Author&gt;National Commission for Science Technology and Innovation (NACOSTI)&lt;/Author&gt;&lt;Year&gt;2020&lt;/Year&gt;&lt;RecNum&gt;28&lt;/RecNum&gt;&lt;DisplayText&gt;[23]&lt;/DisplayText&gt;&lt;record&gt;&lt;rec-number&gt;28&lt;/rec-number&gt;&lt;foreign-keys&gt;&lt;key app=&quot;EN&quot; db-id=&quot;2fzet0r2j295due0tzk5efdt5fzx25xsz9vp&quot; timestamp=&quot;1708462398&quot;&gt;28&lt;/key&gt;&lt;/foreign-keys&gt;&lt;ref-type name=&quot;Government Document&quot;&gt;46&lt;/ref-type&gt;&lt;contributors&gt;&lt;authors&gt;&lt;author&gt;National Commission for Science Technology and Innovation (NACOSTI), &lt;/author&gt;&lt;/authors&gt;&lt;/contributors&gt;&lt;titles&gt;&lt;title&gt;National Guidelines for Ethical Conduct of Biomedical Research Involving Human Participants in Kenya&lt;/title&gt;&lt;/titles&gt;&lt;dates&gt;&lt;year&gt;2020&lt;/year&gt;&lt;/dates&gt;&lt;urls&gt;&lt;related-urls&gt;&lt;url&gt;https://www.nacosti.go.ke/nacosti/Docs/QUICK%20DOWNLOADS/National%20Guidelines%20for%20Ethical%20Conduct%20of%20Biomedical%20Research%20Involving%20Human%20Participants%20in%20Kenya.pdf&lt;/url&gt;&lt;/related-urls&gt;&lt;/urls&gt;&lt;/record&gt;&lt;/Cite&gt;&lt;/EndNote&gt;"/>
              </field:fieldmark-start>
              <field:fieldmark-separator/>
              <text:span text:style-name="T8">[23]</text:span>
              <field:fieldmark-end/>
            </text:p>
          </table:table-cell>
          <table:table-cell table:style-name="Table2.A4" office:value-type="string">
            <text:p text:style-name="P3" loext:marker-style-name="T9">
              <text:span text:style-name="T9">Researchers</text:span>
              <text:span text:style-name="T14"> </text:span>
              <text:span text:style-name="T9">sending</text:span>
              <text:span text:style-name="T14"> </text:span>
              <text:span text:style-name="T9">biospecimens</text:span>
              <text:span text:style-name="T14"> </text:span>
              <text:span text:style-name="T9">abroad</text:span>
              <text:span text:style-name="T11"> </text:span>
              <text:span text:style-name="T9">should</text:span>
              <text:span text:style-name="T14"> </text:span>
              <text:span text:style-name="T9">ensure</text:span>
              <text:span text:style-name="T14"> </text:span>
              <text:span text:style-name="T9">consent</text:span>
              <text:span text:style-name="T14"> was </text:span>
              <text:span text:style-name="T9">obtained during collection.</text:span>
            </text:p>
          </table:table-cell>
          <table:table-cell table:style-name="Table2.A4" office:value-type="string">
            <text:p text:style-name="P3" loext:marker-style-name="T9">
              <text:span text:style-name="T15">Participants will receive general results, not individual results.</text:span>
              <text:span text:style-name="T15"/>
            </text:p>
          </table:table-cell>
          <table:table-cell table:style-name="Table2.A4" office:value-type="string">
            <text:p text:style-name="P6" loext:marker-style-name="T9"/>
          </table:table-cell>
          <table:table-cell table:style-name="Table2.A4" office:value-type="string">
            <text:p text:style-name="P3" loext:marker-style-name="T9">
              <text:span text:style-name="T9">Ethics committee approval should be obtained following participant consent for storage.</text:span>
              <text:span text:style-name="T9"/>
            </text:p>
          </table:table-cell>
          <table:table-cell table:style-name="Table2.A4" office:value-type="string">
            <text:p text:style-name="P3" loext:marker-style-name="T9">
              <text:span text:style-name="T9">Researchers are required to uphold confidentiality by protecting personal information and ensuring data gathered is only utilized or shared for reasons consented to.</text:span>
              <text:span text:style-name="T9"/>
            </text:p>
          </table:table-cell>
          <table:table-cell table:style-name="Table2.A4" office:value-type="string">
            <text:p text:style-name="P6" loext:marker-style-name="T9"/>
          </table:table-cell>
          <table:table-cell table:style-name="Table2.A4" office:value-type="string">
            <text:p text:style-name="P3" loext:marker-style-name="T9">
              <text:span text:style-name="T9">Additional consent is required for further tests.</text:span>
              <text:span text:style-name="T9"/>
            </text:p>
          </table:table-cell>
          <table:table-cell table:style-name="Table2.A4" office:value-type="string">
            <text:p text:style-name="P3" loext:marker-style-name="T9">
              <text:span text:style-name="T9">Consent forms must indicate that biospecimens will be shared.</text:span>
              <text:span text:style-name="T9"/>
            </text:p>
          </table:table-cell>
        </table:table-row>
        <table:table-row table:style-name="Table2.7">
          <table:table-cell table:style-name="Table2.A7" office:value-type="string">
            <text:p text:style-name="P4" loext:marker-style-name="T6">
              <text:span text:style-name="T8">Malawi, 2007 </text:span>
              <text:span text:style-name="T7">(Guideline)</text:span>
              <text:span text:style-name="T6"> </text:span>
              <text:span text:style-name="T8">
                <text:s/>
              </text:span>
              <field:fieldmark-start text:name="Bookmark Copy 4" field:type="vnd.oasis.opendocument.field.UNHANDLED">
                <field:param field:name="vnd.oasis.opendocument.field.code" field:value="ADDIN EN.CITE &lt;EndNote&gt;&lt;Cite&gt;&lt;Author&gt;National Health Sciences Research Committee&lt;/Author&gt;&lt;Year&gt;2007&lt;/Year&gt;&lt;RecNum&gt;27&lt;/RecNum&gt;&lt;DisplayText&gt;[24]&lt;/DisplayText&gt;&lt;record&gt;&lt;rec-number&gt;27&lt;/rec-number&gt;&lt;foreign-keys&gt;&lt;key app=&quot;EN&quot; db-id=&quot;2fzet0r2j295due0tzk5efdt5fzx25xsz9vp&quot; timestamp=&quot;1708462223&quot;&gt;27&lt;/key&gt;&lt;/foreign-keys&gt;&lt;ref-type name=&quot;Government Document&quot;&gt;46&lt;/ref-type&gt;&lt;contributors&gt;&lt;authors&gt;&lt;author&gt;National Health Sciences Research Committee, &lt;/author&gt;&lt;/authors&gt;&lt;/contributors&gt;&lt;titles&gt;&lt;title&gt;The National Health Sciences Research Committee General Guidelines on Health Research&lt;/title&gt;&lt;/titles&gt;&lt;dates&gt;&lt;year&gt;2007&lt;/year&gt;&lt;/dates&gt;&lt;publisher&gt;Malawi Government&lt;/publisher&gt;&lt;urls&gt;&lt;related-urls&gt;&lt;url&gt;https://clinregs.niaid.nih.gov/sites/default/files/documents/malawi/G-NHSRC.pdf&lt;/url&gt;&lt;/related-urls&gt;&lt;/urls&gt;&lt;/record&gt;&lt;/Cite&gt;&lt;/EndNote&gt;"/>
              </field:fieldmark-start>
              <field:fieldmark-separator/>
              <text:span text:style-name="T8">[24]</text:span>
              <field:fieldmark-end/>
            </text:p>
          </table:table-cell>
          <table:table-cell table:style-name="Table2.B7" office:value-type="string">
            <text:p text:style-name="P3" loext:marker-style-name="T9">
              <text:span text:style-name="T6">Consent must be given prior to biospecimen collection.</text:span>
              <text:span text:style-name="T9"/>
            </text:p>
          </table:table-cell>
          <table:table-cell table:style-name="Table2.C7" office:value-type="string">
            <text:p text:style-name="P3" loext:marker-style-name="T9">
              <text:span text:style-name="T15">Protocols must include results dissemination plans, especially within Malawi.</text:span>
              <text:span text:style-name="T15"/>
            </text:p>
          </table:table-cell>
          <table:table-cell table:style-name="Table2.D7" office:value-type="string">
            <text:p text:style-name="P6" loext:marker-style-name="T9"/>
          </table:table-cell>
          <table:table-cell table:style-name="Table2.E7" office:value-type="string">
            <text:p text:style-name="P6" loext:marker-style-name="T9"/>
          </table:table-cell>
          <table:table-cell table:style-name="Table2.F7" office:value-type="string">
            <text:p text:style-name="P3" loext:marker-style-name="T9">
              <text:span text:style-name="T9">Consent form must outline confidentiality measures along with who is allowed to review participant information.</text:span>
              <text:span text:style-name="T9"/>
            </text:p>
          </table:table-cell>
          <table:table-cell table:style-name="Table2.G7" office:value-type="string">
            <text:p text:style-name="P6" loext:marker-style-name="T9"/>
          </table:table-cell>
          <table:table-cell table:style-name="Table2.H7" office:value-type="string">
            <text:p text:style-name="P6" loext:marker-style-name="T9"/>
          </table:table-cell>
          <table:table-cell table:style-name="Table2.I7" office:value-type="string">
            <text:p text:style-name="P3" loext:marker-style-name="T9">
              <text:span text:style-name="T9">Consent forms must outline the purpose</text:span>
              <text:span text:style-name="T14"> </text:span>
              <text:span text:style-name="T9">for</text:span>
              <text:span text:style-name="T14"> </text:span>
              <text:span text:style-name="T9">sharing biospecimens.</text:span>
            </text:p>
          </table:table-cell>
        </table:table-row>
        <table:table-row table:style-name="Table2.8">
          <table:table-cell table:style-name="Table2.A4" office:value-type="string">
            <text:p text:style-name="P4" loext:marker-style-name="T6">
              <text:span text:style-name="T6">Malawi, 2012 </text:span>
              <text:span text:style-name="T7">(Guideline)</text:span>
              <text:span text:style-name="T6"> </text:span>
              <text:span text:style-name="T8">
                <text:s/>
              </text:span>
              <text:span text:style-name="T6">
                <text:s/>
              </text:span>
              <field:fieldmark-start text:name="Bookmark Copy 5" field:type="vnd.oasis.opendocument.field.UNHANDLED">
                <field:param field:name="vnd.oasis.opendocument.field.code" field:value="ADDIN EN.CITE &lt;EndNote&gt;&lt;Cite&gt;&lt;Author&gt;National Health Sciences Research Committee&lt;/Author&gt;&lt;Year&gt;2012&lt;/Year&gt;&lt;RecNum&gt;26&lt;/RecNum&gt;&lt;DisplayText&gt;[25]&lt;/DisplayText&gt;&lt;record&gt;&lt;rec-number&gt;26&lt;/rec-number&gt;&lt;foreign-keys&gt;&lt;key app=&quot;EN&quot; db-id=&quot;2fzet0r2j295due0tzk5efdt5fzx25xsz9vp&quot; timestamp=&quot;1708462121&quot;&gt;26&lt;/key&gt;&lt;/foreign-keys&gt;&lt;ref-type name=&quot;Government Document&quot;&gt;46&lt;/ref-type&gt;&lt;contributors&gt;&lt;authors&gt;&lt;author&gt;National Health Sciences Research Committee, &lt;/author&gt;&lt;/authors&gt;&lt;/contributors&gt;&lt;titles&gt;&lt;title&gt;Policy Requirements, Procedures and Guidelines for the Conduct and Review of Human Genetic Research in Malawi,&lt;/title&gt;&lt;/titles&gt;&lt;dates&gt;&lt;year&gt;2012&lt;/year&gt;&lt;/dates&gt;&lt;publisher&gt;Ministry of Health&lt;/publisher&gt;&lt;urls&gt;&lt;related-urls&gt;&lt;url&gt;https://www.ncst.mw/wp-content/uploads/2014/03/Human-Genetic-Research-Procedures-and-Guidelines.pdf&lt;/url&gt;&lt;/related-urls&gt;&lt;/urls&gt;&lt;/record&gt;&lt;/Cite&gt;&lt;/EndNote&gt;"/>
              </field:fieldmark-start>
              <field:fieldmark-separator/>
              <text:span text:style-name="T6">[25]</text:span>
              <field:fieldmark-end/>
            </text:p>
          </table:table-cell>
          <table:table-cell table:style-name="Table2.A4" office:value-type="string">
            <text:p text:style-name="P3" loext:marker-style-name="T9">
              <text:span text:style-name="T9">Consent form must describe the collection and use of genetic information.</text:span>
              <text:span text:style-name="T9"/>
            </text:p>
          </table:table-cell>
          <table:table-cell table:style-name="Table2.A4" office:value-type="string">
            <text:p text:style-name="P3" loext:marker-style-name="T9">
              <text:span text:style-name="T6">Researchers must have results available, but participants can decide whether or not to receive the results.</text:span>
              <text:span text:style-name="T9"/>
            </text:p>
          </table:table-cell>
          <table:table-cell table:style-name="Table2.A4" office:value-type="string">
            <text:p text:style-name="P6" loext:marker-style-name="T9"/>
          </table:table-cell>
          <table:table-cell table:style-name="Table2.A4" office:value-type="string">
            <text:p text:style-name="P3" loext:marker-style-name="T9">
              <text:span text:style-name="T9">Consent form must describe storage.</text:span>
              <text:span text:style-name="T9"/>
            </text:p>
          </table:table-cell>
          <table:table-cell table:style-name="Table2.A4" office:value-type="string">
            <text:p text:style-name="P3" loext:marker-style-name="T9">
              <text:span text:style-name="T8">Researchers are required to demonstrate procedures for protecting the confidentiality of genetic data.</text:span>
              <text:span text:style-name="T15"/>
            </text:p>
          </table:table-cell>
          <table:table-cell table:style-name="Table2.A4" office:value-type="string">
            <text:p text:style-name="P3" loext:marker-style-name="T9">
              <text:span text:style-name="T6">Research protocols must include plans for anonymizing genetic materials.</text:span>
              <text:span text:style-name="T9"/>
            </text:p>
          </table:table-cell>
          <table:table-cell table:style-name="Table2.A4" office:value-type="string">
            <text:p text:style-name="P6" loext:marker-style-name="T9"/>
          </table:table-cell>
          <table:table-cell table:style-name="Table2.A4" office:value-type="string">
            <text:p text:style-name="P6" loext:marker-style-name="T9"/>
          </table:table-cell>
        </table:table-row>
        <table:table-row table:style-name="Table2.9">
          <table:table-cell table:style-name="Table2.A9" office:value-type="string">
            <text:p text:style-name="P4" loext:marker-style-name="T6">
              <text:span text:style-name="T8">Nigeria, 2013 </text:span>
              <text:span text:style-name="T13">(Policy Statement)</text:span>
              <text:span text:style-name="T8"> </text:span>
              <field:fieldmark-start text:name="Bookmark Copy 6" field:type="vnd.oasis.opendocument.field.UNHANDLED">
                <field:param field:name="vnd.oasis.opendocument.field.code" field:value="ADDIN EN.CITE &lt;EndNote&gt;&lt;Cite&gt;&lt;Author&gt;National Health Research Ethics Committee (NHREC)&lt;/Author&gt;&lt;Year&gt;2013&lt;/Year&gt;&lt;RecNum&gt;24&lt;/RecNum&gt;&lt;DisplayText&gt;[26]&lt;/DisplayText&gt;&lt;record&gt;&lt;rec-number&gt;24&lt;/rec-number&gt;&lt;foreign-keys&gt;&lt;key app=&quot;EN&quot; db-id=&quot;2fzet0r2j295due0tzk5efdt5fzx25xsz9vp&quot; timestamp=&quot;1708461871&quot;&gt;24&lt;/key&gt;&lt;/foreign-keys&gt;&lt;ref-type name=&quot;Government Document&quot;&gt;46&lt;/ref-type&gt;&lt;contributors&gt;&lt;authors&gt;&lt;author&gt;National Health Research Ethics Committee (NHREC),&lt;/author&gt;&lt;/authors&gt;&lt;/contributors&gt;&lt;titles&gt;&lt;title&gt;Policy Statement on Storage of Human Samples in Biobanks and Biorepositories in Nigeria (PS1.02013)&lt;/title&gt;&lt;/titles&gt;&lt;dates&gt;&lt;year&gt;2013&lt;/year&gt;&lt;/dates&gt;&lt;publisher&gt;Federal Ministry of Health&lt;/publisher&gt;&lt;urls&gt;&lt;related-urls&gt;&lt;url&gt;https://nhrec.net/nhrec/NHREC_Policy_Statement_on_Biobanks_FINAL.pdf&lt;/url&gt;&lt;/related-urls&gt;&lt;/urls&gt;&lt;/record&gt;&lt;/Cite&gt;&lt;/EndNote&gt;"/>
              </field:fieldmark-start>
              <field:fieldmark-separator/>
              <text:span text:style-name="T8">[26]</text:span>
              <field:fieldmark-end/>
            </text:p>
          </table:table-cell>
          <table:table-cell table:style-name="Table2.B9" office:value-type="string">
            <text:p text:style-name="P5" loext:marker-style-name="T6"/>
          </table:table-cell>
          <table:table-cell table:style-name="Table2.C9" office:value-type="string">
            <text:p text:style-name="P5" loext:marker-style-name="T6"/>
          </table:table-cell>
          <table:table-cell table:style-name="Table2.D9" office:value-type="string">
            <text:p text:style-name="P5" loext:marker-style-name="T6"/>
          </table:table-cell>
          <table:table-cell table:style-name="Table2.E9" office:value-type="string">
            <text:p text:style-name="P3" loext:marker-style-name="T6">
              <text:span text:style-name="T9">Stored biospecimens must match consent form.</text:span>
              <text:span text:style-name="T9"/>
            </text:p>
          </table:table-cell>
          <table:table-cell table:style-name="Table2.F9" office:value-type="string">
            <text:p text:style-name="P3" loext:marker-style-name="T6">
              <text:span text:style-name="T9">Personal identifying data should be anonymized.</text:span>
              <text:span text:style-name="T9"/>
            </text:p>
          </table:table-cell>
          <table:table-cell table:style-name="Table2.G9" office:value-type="string">
            <text:p text:style-name="P3" loext:marker-style-name="T6">
              <text:span text:style-name="T6">Specimens must be anonymized.</text:span>
              <text:span text:style-name="T6"/>
            </text:p>
          </table:table-cell>
          <table:table-cell table:style-name="Table2.H9" office:value-type="string">
            <text:p text:style-name="P3" loext:marker-style-name="T16">
              <text:span text:style-name="T6">Broad consent can be used for future use. Study documents</text:span>
              <text:span text:style-name="T17"> </text:span>
              <text:span text:style-name="T6">must describe biospecimen removal and destruction when future use is declined.</text:span>
            </text:p>
          </table:table-cell>
          <table:table-cell table:style-name="Table2.I9" office:value-type="string">
            <text:p text:style-name="P5" loext:marker-style-name="T6"/>
          </table:table-cell>
        </table:table-row>
        <table:table-row table:style-name="Table2.10">
          <table:table-cell table:style-name="Table2.A4" office:value-type="string">
            <text:p text:style-name="P4" loext:marker-style-name="T6">
              <text:span text:style-name="T8">Rwanda, 2009 </text:span>
              <text:span text:style-name="T13">(Standard Operating Procedure)</text:span>
              <text:span text:style-name="T8">
                <text:s/>
              </text:span>
              <field:fieldmark-start text:name="Bookmark Copy 7" field:type="vnd.oasis.opendocument.field.UNHANDLED">
                <field:param field:name="vnd.oasis.opendocument.field.code" field:value="ADDIN EN.CITE &lt;EndNote&gt;&lt;Cite&gt;&lt;Author&gt;National Ethics Committee (RNEC)&lt;/Author&gt;&lt;Year&gt;2009&lt;/Year&gt;&lt;RecNum&gt;32&lt;/RecNum&gt;&lt;DisplayText&gt;[27]&lt;/DisplayText&gt;&lt;record&gt;&lt;rec-number&gt;32&lt;/rec-number&gt;&lt;foreign-keys&gt;&lt;key app=&quot;EN&quot; db-id=&quot;2fzet0r2j295due0tzk5efdt5fzx25xsz9vp&quot; timestamp=&quot;1708462914&quot;&gt;32&lt;/key&gt;&lt;/foreign-keys&gt;&lt;ref-type name=&quot;Government Document&quot;&gt;46&lt;/ref-type&gt;&lt;contributors&gt;&lt;authors&gt;&lt;author&gt;National Ethics Committee (RNEC), &lt;/author&gt;&lt;/authors&gt;&lt;/contributors&gt;&lt;titles&gt;&lt;title&gt;Standard Operating Procedures&lt;/title&gt;&lt;/titles&gt;&lt;dates&gt;&lt;year&gt;2009&lt;/year&gt;&lt;/dates&gt;&lt;publisher&gt;Rwanda Ministry of Health&lt;/publisher&gt;&lt;urls&gt;&lt;related-urls&gt;&lt;url&gt;https://ughe.org/wp-content/uploads/2022/02/standard_Operating_procedures_SOPs-1.pdf&lt;/url&gt;&lt;/related-urls&gt;&lt;/urls&gt;&lt;/record&gt;&lt;/Cite&gt;&lt;/EndNote&gt;"/>
              </field:fieldmark-start>
              <field:fieldmark-separator/>
              <text:span text:style-name="T8">[27]</text:span>
              <field:fieldmark-end/>
            </text:p>
          </table:table-cell>
          <table:table-cell table:style-name="Table2.A4" office:value-type="string">
            <text:p text:style-name="P3" loext:marker-style-name="T9">
              <text:span text:style-name="T9">Consent form is required to be in English and local languages and must describe biospecimen collection.</text:span>
              <text:span text:style-name="T9"/>
            </text:p>
          </table:table-cell>
          <table:table-cell table:style-name="Table2.A4" office:value-type="string">
            <text:p text:style-name="P3" loext:marker-style-name="T9">
              <text:span text:style-name="T15">Researchers must outline procedures for informing participants of results. Participants must be informed of findings used in publications and conferences.</text:span>
              <text:span text:style-name="T15"/>
            </text:p>
          </table:table-cell>
          <table:table-cell table:style-name="Table2.A4" office:value-type="string">
            <text:p text:style-name="P6" loext:marker-style-name="T9"/>
          </table:table-cell>
          <table:table-cell table:style-name="Table2.A4" office:value-type="string">
            <text:p text:style-name="P3" loext:marker-style-name="T9">
              <text:span text:style-name="T9">Separate consent is required for storage.</text:span>
              <text:span text:style-name="T9"/>
            </text:p>
          </table:table-cell>
          <table:table-cell table:style-name="Table2.A4" office:value-type="string">
            <text:p text:style-name="P3" loext:marker-style-name="T9">
              <text:span text:style-name="T14">Consent form must be used to collect confidential information.</text:span>
              <text:span text:style-name="T14"/>
            </text:p>
          </table:table-cell>
          <table:table-cell table:style-name="Table2.A4" office:value-type="string">
            <text:p text:style-name="P6" loext:marker-style-name="T9"/>
          </table:table-cell>
          <table:table-cell table:style-name="Table2.A4" office:value-type="string">
            <text:p text:style-name="P3" loext:marker-style-name="T9">
              <text:span text:style-name="T9">Separate consent is required for future use.</text:span>
              <text:span text:style-name="T9"/>
            </text:p>
          </table:table-cell>
          <table:table-cell table:style-name="Table2.A4" office:value-type="string">
            <text:p text:style-name="P6" loext:marker-style-name="T9"/>
          </table:table-cell>
        </table:table-row>
        <table:table-row table:style-name="Table2.11">
          <table:table-cell table:style-name="Table2.A11" office:value-type="string">
            <text:p text:style-name="P4" loext:marker-style-name="T6">
              <text:span text:style-name="T8">South Africa, 2017 </text:span>
              <text:span text:style-name="T7">(Guideline)</text:span>
              <text:span text:style-name="T6"> </text:span>
              <text:span text:style-name="T8">
                <text:s/>
              </text:span>
              <text:span text:style-name="T6">
                <text:s/>
              </text:span>
              <text:span text:style-name="T8">
                <text:s/>
              </text:span>
              <field:fieldmark-start text:name="Bookmark Copy 8" field:type="vnd.oasis.opendocument.field.UNHANDLED">
                <field:param field:name="vnd.oasis.opendocument.field.code" field:value="ADDIN EN.CITE &lt;EndNote&gt;&lt;Cite&gt;&lt;Author&gt;South African Medical Research Council (SAMRC)&lt;/Author&gt;&lt;Year&gt;2017&lt;/Year&gt;&lt;RecNum&gt;33&lt;/RecNum&gt;&lt;DisplayText&gt;[28]&lt;/DisplayText&gt;&lt;record&gt;&lt;rec-number&gt;33&lt;/rec-number&gt;&lt;foreign-keys&gt;&lt;key app=&quot;EN&quot; db-id=&quot;2fzet0r2j295due0tzk5efdt5fzx25xsz9vp&quot; timestamp=&quot;1708463085&quot;&gt;33&lt;/key&gt;&lt;/foreign-keys&gt;&lt;ref-type name=&quot;Government Document&quot;&gt;46&lt;/ref-type&gt;&lt;contributors&gt;&lt;authors&gt;&lt;author&gt;South African Medical Research Council (SAMRC), &lt;/author&gt;&lt;/authors&gt;&lt;/contributors&gt;&lt;titles&gt;&lt;title&gt;The South African Medical Research Council Guidelines on the Responsible Conduct of Research&lt;/title&gt;&lt;/titles&gt;&lt;dates&gt;&lt;year&gt;2017&lt;/year&gt;&lt;/dates&gt;&lt;urls&gt;&lt;related-urls&gt;&lt;url&gt;https://www.samrc.ac.za/sites/default/files/attachments/2022-12/ResponsibleConductResearchGuidelines.pdf&lt;/url&gt;&lt;/related-urls&gt;&lt;/urls&gt;&lt;/record&gt;&lt;/Cite&gt;&lt;/EndNote&gt;"/>
              </field:fieldmark-start>
              <field:fieldmark-separator/>
              <text:span text:style-name="T8">[28]</text:span>
              <field:fieldmark-end/>
            </text:p>
          </table:table-cell>
          <table:table-cell table:style-name="Table2.B11" office:value-type="string">
            <text:p text:style-name="P3" loext:marker-style-name="T9">
              <text:span text:style-name="T14">Consent form must be completed by participants older than 16 years before biospecimen collection.</text:span>
              <text:span text:style-name="T14"/>
            </text:p>
          </table:table-cell>
          <table:table-cell table:style-name="Table2.C11" office:value-type="string">
            <text:p text:style-name="P3" loext:marker-style-name="T6">
              <text:span text:style-name="T9">Participants have a right to know study results.</text:span>
              <text:span text:style-name="T9"/>
            </text:p>
          </table:table-cell>
          <table:table-cell table:style-name="Table2.D11" office:value-type="string">
            <text:p text:style-name="P3" loext:marker-style-name="T9">
              <text:span text:style-name="T9">Community benefits must be included in the study protocol.</text:span>
              <text:span text:style-name="T9"/>
            </text:p>
          </table:table-cell>
          <table:table-cell table:style-name="Table2.E11" office:value-type="string">
            <text:p text:style-name="P6" loext:marker-style-name="T9"/>
          </table:table-cell>
          <table:table-cell table:style-name="Table2.F11" office:value-type="string">
            <text:p text:style-name="P3" loext:marker-style-name="T9">
              <text:span text:style-name="T10">Biospecimens must remain confidential.</text:span>
              <text:span text:style-name="T10"/>
            </text:p>
          </table:table-cell>
          <table:table-cell table:style-name="Table2.G11" office:value-type="string">
            <text:p text:style-name="P3" loext:marker-style-name="T9">
              <text:span text:style-name="T15">Clear, accurate labeling for transport and storage is required.</text:span>
              <text:span text:style-name="T15"/>
            </text:p>
          </table:table-cell>
          <table:table-cell table:style-name="Table2.H11" office:value-type="string">
            <text:p text:style-name="P3" loext:marker-style-name="T15">
              <text:span text:style-name="T9">Consent form must be broad enough to allow for secondary uses.</text:span>
              <text:span text:style-name="T15"/>
            </text:p>
          </table:table-cell>
          <table:table-cell table:style-name="Table2.I11" office:value-type="string">
            <text:p text:style-name="P3" loext:marker-style-name="T15">
              <text:span text:style-name="T15">A material transfer agreement is required to share biospecimens, which must be used for a research-related purpose.</text:span>
              <text:span text:style-name="T15"/>
            </text:p>
          </table:table-cell>
        </table:table-row>
        <table:table-row table:style-name="Table2.12">
          <table:table-cell table:style-name="Table2.A4" office:value-type="string">
            <text:p text:style-name="P4" loext:marker-style-name="T6">
              <text:span text:style-name="T8">Sudan, 2008 </text:span>
              <text:span text:style-name="T7">(Guideline)</text:span>
              <text:span text:style-name="T6"> </text:span>
              <text:span text:style-name="T8">
                <text:s/>
              </text:span>
              <text:span text:style-name="T6">
                <text:s/>
              </text:span>
              <field:fieldmark-start text:name="Bookmark Copy 9" field:type="vnd.oasis.opendocument.field.UNHANDLED">
                <field:param field:name="vnd.oasis.opendocument.field.code" field:value="ADDIN EN.CITE &lt;EndNote&gt;&lt;Cite&gt;&lt;Author&gt;Sudan National Ministry of Health Diectorate General of Health Planning and Research&lt;/Author&gt;&lt;Year&gt;2008&lt;/Year&gt;&lt;RecNum&gt;36&lt;/RecNum&gt;&lt;DisplayText&gt;[29]&lt;/DisplayText&gt;&lt;record&gt;&lt;rec-number&gt;36&lt;/rec-number&gt;&lt;foreign-keys&gt;&lt;key app=&quot;EN&quot; db-id=&quot;2fzet0r2j295due0tzk5efdt5fzx25xsz9vp&quot; timestamp=&quot;1708463572&quot;&gt;36&lt;/key&gt;&lt;/foreign-keys&gt;&lt;ref-type name=&quot;Government Document&quot;&gt;46&lt;/ref-type&gt;&lt;contributors&gt;&lt;authors&gt;&lt;author&gt;Sudan National Ministry of Health Diectorate General of Health Planning and Research, &lt;/author&gt;&lt;/authors&gt;&lt;/contributors&gt;&lt;titles&gt;&lt;title&gt;National Guidelines for Ethical Conduct of Research Involving Human Subjects&lt;/title&gt;&lt;/titles&gt;&lt;dates&gt;&lt;year&gt;2008&lt;/year&gt;&lt;/dates&gt;&lt;urls&gt;&lt;/urls&gt;&lt;/record&gt;&lt;/Cite&gt;&lt;/EndNote&gt;"/>
              </field:fieldmark-start>
              <field:fieldmark-separator/>
              <text:span text:style-name="T8">[29]</text:span>
              <field:fieldmark-end/>
            </text:p>
          </table:table-cell>
          <table:table-cell table:style-name="Table2.A4" office:value-type="string">
            <text:p text:style-name="P5" loext:marker-style-name="T6"/>
          </table:table-cell>
          <table:table-cell table:style-name="Table2.A4" office:value-type="string">
            <text:p text:style-name="P3" loext:marker-style-name="T6">
              <text:span text:style-name="T9">Participants have a right to know both </text:span>
              <text:soft-page-break/>
              <text:span text:style-name="T9">individual and overall health results from the study.</text:span>
              <text:span text:style-name="T9"/>
            </text:p>
          </table:table-cell>
          <table:table-cell table:style-name="Table2.A4" office:value-type="string">
            <text:p text:style-name="P5" loext:marker-style-name="T6"/>
          </table:table-cell>
          <table:table-cell table:style-name="Table2.A4" office:value-type="string">
            <text:p text:style-name="P3" loext:marker-style-name="T6">
              <text:span text:style-name="T9">Participants can decide future use and </text:span>
              <text:soft-page-break/>
              <text:span text:style-name="T9">destruction of biospecimens. Consent form must describe storage length and location.</text:span>
              <text:span text:style-name="T9"/>
            </text:p>
          </table:table-cell>
          <table:table-cell table:style-name="Table2.A4" office:value-type="string">
            <text:p text:style-name="P3" loext:marker-style-name="T6">
              <text:span text:style-name="T9">Privacy measures must be established to ensure confidentiality </text:span>
              <text:soft-page-break/>
              <text:span text:style-name="T9">of identifiable records.</text:span>
              <text:span text:style-name="T9"/>
            </text:p>
          </table:table-cell>
          <table:table-cell table:style-name="Table2.A4" office:value-type="string">
            <text:p text:style-name="P5" loext:marker-style-name="T6"/>
          </table:table-cell>
          <table:table-cell table:style-name="Table2.A4" office:value-type="string">
            <text:p text:style-name="P3" loext:marker-style-name="T15">
              <text:span text:style-name="T9">Consent form must describe future use and separate consent </text:span>
              <text:soft-page-break/>
              <text:span text:style-name="T9">is required for additional research. While </text:span>
              <text:span text:style-name="T15">participants can make future use decisions, b</text:span>
              <text:span text:style-name="T6">iospecimens can be used without consent if the ethics committee determines lack of risk.</text:span>
            </text:p>
          </table:table-cell>
          <table:table-cell table:style-name="Table2.A4" office:value-type="string">
            <text:p text:style-name="P3" loext:marker-style-name="T6">
              <text:span text:style-name="T15">Participants can make biospecimen transfer decisions.</text:span>
              <text:span text:style-name="T15"/>
            </text:p>
          </table:table-cell>
        </table:table-row>
        <table:table-row table:style-name="Table2.13">
          <table:table-cell table:style-name="Table2.A13" office:value-type="string">
            <text:p text:style-name="P4" loext:marker-style-name="T6">
              <text:span text:style-name="T8">Tanzania, 2023 </text:span>
              <text:span text:style-name="T7">(Guideline)</text:span>
              <text:span text:style-name="T6"> </text:span>
              <text:span text:style-name="T8">
                <text:s/>
              </text:span>
              <text:span text:style-name="T6">
                <text:s/>
              </text:span>
              <field:fieldmark-start text:name="Bookmark Copy 10" field:type="vnd.oasis.opendocument.field.UNHANDLED">
                <field:param field:name="vnd.oasis.opendocument.field.code" field:value="ADDIN EN.CITE &lt;EndNote&gt;&lt;Cite&gt;&lt;Author&gt;Ministry of Health National Institute for Medical Research&lt;/Author&gt;&lt;Year&gt;2023&lt;/Year&gt;&lt;RecNum&gt;34&lt;/RecNum&gt;&lt;DisplayText&gt;[30]&lt;/DisplayText&gt;&lt;record&gt;&lt;rec-number&gt;34&lt;/rec-number&gt;&lt;foreign-keys&gt;&lt;key app=&quot;EN&quot; db-id=&quot;2fzet0r2j295due0tzk5efdt5fzx25xsz9vp&quot; timestamp=&quot;1708463202&quot;&gt;34&lt;/key&gt;&lt;/foreign-keys&gt;&lt;ref-type name=&quot;Government Document&quot;&gt;46&lt;/ref-type&gt;&lt;contributors&gt;&lt;authors&gt;&lt;author&gt;Ministry of Health National Institute for Medical Research, &lt;/author&gt;&lt;/authors&gt;&lt;/contributors&gt;&lt;titles&gt;&lt;title&gt;Guidelines on Ethics for Health Research in Tanzania&lt;/title&gt;&lt;/titles&gt;&lt;edition&gt;Third&lt;/edition&gt;&lt;dates&gt;&lt;year&gt;2023&lt;/year&gt;&lt;/dates&gt;&lt;urls&gt;&lt;related-urls&gt;&lt;url&gt;https://nimr.or.tz/wp-content/uploads/2023/06/GUIDELINES-FOR-HEALTH-RESEARCH-2023.pdf&lt;/url&gt;&lt;/related-urls&gt;&lt;/urls&gt;&lt;/record&gt;&lt;/Cite&gt;&lt;/EndNote&gt;"/>
              </field:fieldmark-start>
              <field:fieldmark-separator/>
              <text:span text:style-name="T8">[30]</text:span>
              <field:fieldmark-end/>
            </text:p>
          </table:table-cell>
          <table:table-cell table:style-name="Table2.B13" office:value-type="string">
            <text:p text:style-name="P6" loext:marker-style-name="T9"/>
          </table:table-cell>
          <table:table-cell table:style-name="Table2.C13" office:value-type="string">
            <text:p text:style-name="P3" loext:marker-style-name="T6">
              <text:span text:style-name="T6">Participants have a right to know study results.</text:span>
              <text:span text:style-name="T6"/>
            </text:p>
          </table:table-cell>
          <table:table-cell table:style-name="Table2.D13" office:value-type="string">
            <text:p text:style-name="P3" loext:marker-style-name="T6">
              <text:span text:style-name="T9">Consent forms should describe</text:span>
              <text:span text:style-name="T11"> </text:span>
              <text:span text:style-name="T9">participant benefits.</text:span>
            </text:p>
          </table:table-cell>
          <table:table-cell table:style-name="Table2.E13" office:value-type="string">
            <text:p text:style-name="P3" loext:marker-style-name="T6">
              <text:span text:style-name="T6">Institutions can make storage decisions.</text:span>
              <text:span text:style-name="T6"/>
            </text:p>
          </table:table-cell>
          <table:table-cell table:style-name="Table2.F13" office:value-type="string">
            <text:p text:style-name="P3" loext:marker-style-name="T6">
              <text:span text:style-name="T9">Consent form must describe confidentiality measures and be the only document linked to the participant.</text:span>
              <text:span text:style-name="T9"/>
            </text:p>
          </table:table-cell>
          <table:table-cell table:style-name="Table2.G13" office:value-type="string">
            <text:p text:style-name="P5" loext:marker-style-name="T6"/>
          </table:table-cell>
          <table:table-cell table:style-name="Table2.H13" office:value-type="string">
            <text:p text:style-name="P3" loext:marker-style-name="T9">
              <text:span text:style-name="T9">Consent form must describe future use beyond original research purposes. Institutions can make usage decisions.</text:span>
              <text:span text:style-name="T9"/>
            </text:p>
          </table:table-cell>
          <table:table-cell table:style-name="Table2.I13" office:value-type="string">
            <text:p text:style-name="P3" loext:marker-style-name="T9">
              <text:span text:style-name="T9">Researchers must adhere to the sharing protocol outlined in the consent form.</text:span>
              <text:span text:style-name="T9"/>
            </text:p>
            <text:p text:style-name="P3" loext:marker-style-name="T6">
              <text:span text:style-name="T6">Institutions can make transfer decisions.</text:span>
              <text:span text:style-name="T6"/>
            </text:p>
          </table:table-cell>
        </table:table-row>
        <table:table-row table:style-name="Table2.14">
          <table:table-cell table:style-name="Table2.A4" office:value-type="string">
            <text:p text:style-name="P4" loext:marker-style-name="T6">
              <text:span text:style-name="T8">Uganda, 2014 </text:span>
              <text:span text:style-name="T7">(Guideline)</text:span>
              <text:span text:style-name="T6"> </text:span>
              <text:span text:style-name="T8">
                <text:s/>
              </text:span>
              <text:span text:style-name="T6">
                <text:s/>
              </text:span>
              <field:fieldmark-start text:name="Bookmark Copy 11" field:type="vnd.oasis.opendocument.field.UNHANDLED">
                <field:param field:name="vnd.oasis.opendocument.field.code" field:value="ADDIN EN.CITE &lt;EndNote&gt;&lt;Cite&gt;&lt;Author&gt;Uganda National Council for Science and Technology&lt;/Author&gt;&lt;Year&gt;2014&lt;/Year&gt;&lt;RecNum&gt;37&lt;/RecNum&gt;&lt;DisplayText&gt;[31]&lt;/DisplayText&gt;&lt;record&gt;&lt;rec-number&gt;37&lt;/rec-number&gt;&lt;foreign-keys&gt;&lt;key app=&quot;EN&quot; db-id=&quot;2fzet0r2j295due0tzk5efdt5fzx25xsz9vp&quot; timestamp=&quot;1708467177&quot;&gt;37&lt;/key&gt;&lt;/foreign-keys&gt;&lt;ref-type name=&quot;Web Page&quot;&gt;12&lt;/ref-type&gt;&lt;contributors&gt;&lt;authors&gt;&lt;author&gt;Uganda National Council for Science and Technology, &lt;/author&gt;&lt;/authors&gt;&lt;/contributors&gt;&lt;titles&gt;&lt;title&gt;National Guidelines for Research involving Humans as Research Participants&lt;/title&gt;&lt;/titles&gt;&lt;dates&gt;&lt;year&gt;2014&lt;/year&gt;&lt;/dates&gt;&lt;urls&gt;&lt;related-urls&gt;&lt;url&gt;https://iuea.ac.ug/sitepad-data/uploads/2021/03/Human-Subjects-Protection-Guidelines-July-2014.pdf&lt;/url&gt;&lt;/related-urls&gt;&lt;/urls&gt;&lt;/record&gt;&lt;/Cite&gt;&lt;/EndNote&gt;"/>
              </field:fieldmark-start>
              <field:fieldmark-separator/>
              <text:span text:style-name="T8">[31]</text:span>
              <field:fieldmark-end/>
            </text:p>
          </table:table-cell>
          <table:table-cell table:style-name="Table2.A4" office:value-type="string">
            <text:p text:style-name="P5" loext:marker-style-name="T6"/>
          </table:table-cell>
          <table:table-cell table:style-name="Table2.A4" office:value-type="string">
            <text:p text:style-name="P3" loext:marker-style-name="T6">
              <text:span text:style-name="T6">Researchers must share findings with participants, community members, and other stakeholders.</text:span>
              <text:span text:style-name="T6"/>
            </text:p>
          </table:table-cell>
          <table:table-cell table:style-name="Table2.A4" office:value-type="string">
            <text:p text:style-name="P5" loext:marker-style-name="T6"/>
          </table:table-cell>
          <table:table-cell table:style-name="Table2.A4" office:value-type="string">
            <text:p text:style-name="P3" loext:marker-style-name="T9">
              <text:span text:style-name="T6">Organizations can make storage decisions. </text:span>
              <text:span text:style-name="T9">Separate consent is required for storage which should include storage quantity and location.</text:span>
            </text:p>
          </table:table-cell>
          <table:table-cell table:style-name="Table2.A4" office:value-type="string">
            <text:p text:style-name="P3" loext:marker-style-name="T6">
              <text:span text:style-name="T9">Research must be conducted in a way that protects confidentiality and privacy. Consent form should be the only link to the participant.</text:span>
              <text:span text:style-name="T9"/>
            </text:p>
          </table:table-cell>
          <table:table-cell table:style-name="Table2.A4" office:value-type="string">
            <text:p text:style-name="P5" loext:marker-style-name="T6"/>
          </table:table-cell>
          <table:table-cell table:style-name="Table2.A4" office:value-type="string">
            <text:p text:style-name="P3" loext:marker-style-name="T9">
              <text:span text:style-name="T9">Separate consent is required for future use, though </text:span>
              <text:span text:style-name="T6">organizations can make future use decisions.</text:span>
            </text:p>
          </table:table-cell>
          <table:table-cell table:style-name="Table2.A4" office:value-type="string">
            <text:p text:style-name="P3" loext:marker-style-name="T6">
              <text:span text:style-name="T9">Organizations can transfer biospecimens on behalf of the participant through a materials transfer agreement. </text:span>
              <text:span text:style-name="T6">Organizations can make transfer decisions.</text:span>
            </text:p>
          </table:table-cell>
        </table:table-row>
        <table:table-row table:style-name="Table2.15">
          <table:table-cell table:style-name="Table2.A15" office:value-type="string">
            <text:p text:style-name="P4" loext:marker-style-name="T6">
              <text:span text:style-name="T8">Zambia, 2013 </text:span>
              <text:span text:style-name="T13">(Act) </text:span>
              <field:fieldmark-start text:name="Bookmark Copy 12" field:type="vnd.oasis.opendocument.field.UNHANDLED">
                <field:param field:name="vnd.oasis.opendocument.field.code" field:value="ADDIN EN.CITE &lt;EndNote&gt;&lt;Cite&gt;&lt;Author&gt;Government of Zambia&lt;/Author&gt;&lt;Year&gt;2013&lt;/Year&gt;&lt;RecNum&gt;35&lt;/RecNum&gt;&lt;DisplayText&gt;[32]&lt;/DisplayText&gt;&lt;record&gt;&lt;rec-number&gt;35&lt;/rec-number&gt;&lt;foreign-keys&gt;&lt;key app=&quot;EN&quot; db-id=&quot;2fzet0r2j295due0tzk5efdt5fzx25xsz9vp&quot; timestamp=&quot;1708463357&quot;&gt;35&lt;/key&gt;&lt;/foreign-keys&gt;&lt;ref-type name=&quot;Government Document&quot;&gt;46&lt;/ref-type&gt;&lt;contributors&gt;&lt;authors&gt;&lt;author&gt;Government of Zambia, &lt;/author&gt;&lt;/authors&gt;&lt;/contributors&gt;&lt;titles&gt;&lt;title&gt;The National Health Research Act, 2013&lt;/title&gt;&lt;/titles&gt;&lt;dates&gt;&lt;year&gt;2013&lt;/year&gt;&lt;/dates&gt;&lt;urls&gt;&lt;related-urls&gt;&lt;url&gt;https://www.parliament.gov.zm/sites/default/files/documents/acts/Health%20%20Research%20%20Act%202013.pdf&lt;/url&gt;&lt;/related-urls&gt;&lt;/urls&gt;&lt;/record&gt;&lt;/Cite&gt;&lt;/EndNote&gt;"/>
              </field:fieldmark-start>
              <field:fieldmark-separator/>
              <text:span text:style-name="T8">[32]</text:span>
              <field:fieldmark-end/>
            </text:p>
          </table:table-cell>
          <table:table-cell table:style-name="Table2.B15" office:value-type="string">
            <text:p text:style-name="P3" loext:marker-style-name="T6">
              <text:span text:style-name="T9">Consent form must be completed before biospecimen collection and use.</text:span>
              <text:span text:style-name="T9"/>
            </text:p>
          </table:table-cell>
          <table:table-cell table:style-name="Table2.C15" office:value-type="string">
            <text:p text:style-name="P3" loext:marker-style-name="T6">
              <text:span text:style-name="T6">Results must be shared locally before sharing abroad.</text:span>
              <text:span text:style-name="T6"/>
            </text:p>
          </table:table-cell>
          <table:table-cell table:style-name="Table2.D15" office:value-type="string">
            <text:p text:style-name="P5" loext:marker-style-name="T6"/>
          </table:table-cell>
          <table:table-cell table:style-name="Table2.E15" office:value-type="string">
            <text:p text:style-name="P5" loext:marker-style-name="T6"/>
          </table:table-cell>
          <table:table-cell table:style-name="Table2.F15" office:value-type="string">
            <text:p text:style-name="P3" loext:marker-style-name="T6">
              <text:span text:style-name="T6">Privacy and confidentiality must be maintained.</text:span>
              <text:span text:style-name="T6"/>
            </text:p>
          </table:table-cell>
          <table:table-cell table:style-name="Table2.G15" office:value-type="string">
            <text:p text:style-name="P5" loext:marker-style-name="T6"/>
          </table:table-cell>
          <table:table-cell table:style-name="Table2.H15" office:value-type="string">
            <text:p text:style-name="P7" loext:marker-style-name="T15"/>
          </table:table-cell>
          <table:table-cell table:style-name="Table2.I15" office:value-type="string">
            <text:p text:style-name="P3" loext:marker-style-name="T6">
              <text:span text:style-name="T15">Approval must be obtained before sharing biospecimens.</text:span>
              <text:span text:style-name="T15"/>
            </text:p>
          </table:table-cell>
        </table:table-row>
        <table:table-row table:style-name="Table2.16">
          <table:table-cell table:style-name="Table2.A4" office:value-type="string">
            <text:p text:style-name="P4" loext:marker-style-name="T6">
              <text:span text:style-name="T8">Zimbabwe, 2004 </text:span>
              <text:span text:style-name="T7">(Guideline)</text:span>
              <text:span text:style-name="T6"> </text:span>
              <text:span text:style-name="T8">
                <text:s/>
              </text:span>
              <text:span text:style-name="T6">
                <text:s/>
              </text:span>
              <field:fieldmark-start text:name="Bookmark Copy 13" field:type="vnd.oasis.opendocument.field.UNHANDLED">
                <field:param field:name="vnd.oasis.opendocument.field.code" field:value="ADDIN EN.CITE &lt;EndNote&gt;&lt;Cite&gt;&lt;Author&gt;Medical Research Council of Zimbabwe&lt;/Author&gt;&lt;Year&gt;2004&lt;/Year&gt;&lt;RecNum&gt;38&lt;/RecNum&gt;&lt;DisplayText&gt;[33]&lt;/DisplayText&gt;&lt;record&gt;&lt;rec-number&gt;38&lt;/rec-number&gt;&lt;foreign-keys&gt;&lt;key app=&quot;EN&quot; db-id=&quot;2fzet0r2j295due0tzk5efdt5fzx25xsz9vp&quot; timestamp=&quot;1708607401&quot;&gt;38&lt;/key&gt;&lt;/foreign-keys&gt;&lt;ref-type name=&quot;Government Document&quot;&gt;46&lt;/ref-type&gt;&lt;contributors&gt;&lt;authors&gt;&lt;author&gt;Medical Research Council of Zimbabwe,&lt;/author&gt;&lt;/authors&gt;&lt;/contributors&gt;&lt;titles&gt;&lt;title&gt;Guidelines for Researchers and Ethics Review of Committees in Zimbabwe&lt;/title&gt;&lt;/titles&gt;&lt;dates&gt;&lt;year&gt;2004&lt;/year&gt;&lt;/dates&gt;&lt;urls&gt;&lt;/urls&gt;&lt;/record&gt;&lt;/Cite&gt;&lt;/EndNote&gt;"/>
              </field:fieldmark-start>
              <field:fieldmark-separator/>
              <text:span text:style-name="T8">[33]</text:span>
              <field:fieldmark-end/>
            </text:p>
          </table:table-cell>
          <table:table-cell table:style-name="Table2.A4" office:value-type="string">
            <text:p text:style-name="P5" loext:marker-style-name="T6"/>
          </table:table-cell>
          <table:table-cell table:style-name="Table2.A4" office:value-type="string">
            <text:p text:style-name="P3" loext:marker-style-name="T6">
              <text:span text:style-name="T6">Participants have a right to know study findings.</text:span>
              <text:span text:style-name="T6"/>
            </text:p>
          </table:table-cell>
          <table:table-cell table:style-name="Table2.A4" office:value-type="string">
            <text:p text:style-name="P5" loext:marker-style-name="T6"/>
          </table:table-cell>
          <table:table-cell table:style-name="Table2.A4" office:value-type="string">
            <text:p text:style-name="P3" loext:marker-style-name="T6">
              <text:span text:style-name="T6">Consent form must allow participants to decide about storage and destruction.</text:span>
              <text:span text:style-name="T6"/>
            </text:p>
          </table:table-cell>
          <table:table-cell table:style-name="Table2.A4" office:value-type="string">
            <text:p text:style-name="P3" loext:marker-style-name="T6">
              <text:span text:style-name="T9">Participant must approve the disclosure of confidential information.</text:span>
              <text:span text:style-name="T9"/>
            </text:p>
          </table:table-cell>
          <table:table-cell table:style-name="Table2.A4" office:value-type="string">
            <text:p text:style-name="P5" loext:marker-style-name="T6"/>
          </table:table-cell>
          <table:table-cell table:style-name="Table2.A4" office:value-type="string">
            <text:p text:style-name="P3" loext:marker-style-name="T16">
              <text:span text:style-name="T9">Consent form must allow participants to decide about future use.</text:span>
              <text:span text:style-name="T18"/>
            </text:p>
          </table:table-cell>
          <table:table-cell table:style-name="Table2.A4" office:value-type="string">
            <text:p text:style-name="P5" loext:marker-style-name="T6"/>
          </table:table-cell>
        </table:table-row>
      </table:table>
      <text:p text:style-name="P8" loext:marker-style-name="T19"/>
    </office:text>
  </office:body>
</office:document-content>
</file>

<file path=meta.xml><?xml version="1.0" encoding="utf-8"?>
<office:document-meta xmlns:office="urn:oasis:names:tc:opendocument:xmlns:office:1.0" xmlns:ooo="http://openoffice.org/2004/office" xmlns:xlink="http://www.w3.org/1999/xlink" xmlns:dc="http://purl.org/dc/elements/1.1/" xmlns:meta="urn:oasis:names:tc:opendocument:xmlns:meta:1.0" xmlns:grddl="http://www.w3.org/2003/g/data-view#" office:version="1.4">
  <office:meta>
    <meta:initial-creator>KEVIN GRIFFEE (Student)</meta:initial-creator>
    <meta:editing-cycles>4</meta:editing-cycles>
    <meta:creation-date>2025-08-18T23:35:00</meta:creation-date>
    <dc:date>2026-02-25T10:51:00.549642100</dc:date>
    <meta:editing-duration>PT3M43S</meta:editing-duration>
    <meta:generator>LibreOffice/25.8.0.4$Windows_X86_64 LibreOffice_project/48f00303701489684e67c38c28aff00cd5929e67</meta:generator>
    <meta:document-statistic meta:table-count="2" meta:image-count="0" meta:object-count="0" meta:page-count="2" meta:paragraph-count="102" meta:word-count="946" meta:character-count="6820" meta:non-whitespace-character-count="5959"/>
    <meta:user-defined meta:name="AppVersion">16.0000</meta:user-defined>
    <meta:user-defined meta:name="ContentTypeId">0x010100313CB47FB07F534F87CDA1693F172197</meta:user-defined>
    <meta:template xlink:type="simple" xlink:actuate="onRequest" xlink:title="Normal.dotm" xlink:href=""/>
  </office:meta>
</office:document-meta>
</file>

<file path=settings.xml><?xml version="1.0" encoding="utf-8"?>
<office:document-settings xmlns:office="urn:oasis:names:tc:opendocument:xmlns:office:1.0" xmlns:ooo="http://openoffice.org/2004/office" xmlns:xlink="http://www.w3.org/1999/xlink" xmlns:config="urn:oasis:names:tc:opendocument:xmlns:config:1.0" office:version="1.4">
  <office:settings>
    <config:config-item-set config:name="ooo:view-settings">
      <config:config-item config:name="ViewAreaTop" config:type="long">0</config:config-item>
      <config:config-item config:name="ViewAreaLeft" config:type="long">0</config:config-item>
      <config:config-item config:name="ViewAreaWidth" config:type="long">40210</config:config-item>
      <config:config-item config:name="ViewAreaHeight" config:type="long">20301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long">24001</config:config-item>
          <config:config-item config:name="ViewTop" config:type="long">3041</config:config-item>
          <config:config-item config:name="VisibleLeft" config:type="long">0</config:config-item>
          <config:config-item config:name="VisibleTop" config:type="long">0</config:config-item>
          <config:config-item config:name="VisibleRight" config:type="long">40208</config:config-item>
          <config:config-item config:name="VisibleBottom" config:type="long">20299</config:config-item>
          <config:config-item config:name="ZoomType" config:type="short">0</config:config-item>
          <config:config-item config:name="ViewLayoutColumns" config:type="short">1</config:config-item>
          <config:config-item config:name="ViewLayoutBookMode" config:type="boolean">false</config:config-item>
          <config:config-item config:name="ZoomFactor" config:type="short">122</config:config-item>
          <config:config-item config:name="IsSelectedFrame" config:type="boolean">false</config:config-item>
          <config:config-item config:name="KeepRatio" config:type="boolean">false</config:config-item>
          <config:config-item config:name="AnchoredTextOverflowLegacy" config:type="boolean">false</config:config-item>
          <config:config-item config:name="LegacySingleLineFontwork" config:type="boolean">false</config:config-item>
          <config:config-item config:name="ConnectorUseSnapRect" config:type="boolean">false</config:config-item>
          <config:config-item config:name="IgnoreBreakAfterMultilineField" config:type="boolean">false</config:config-item>
        </config:config-item-map-entry>
      </config:config-item-map-indexed>
    </config:config-item-set>
    <config:config-item-set config:name="ooo:configuration-settings">
      <config:config-item config:name="ProtectForm" config:type="boolean">false</config:config-item>
      <config:config-item config:name="PrinterName" config:type="string">Microsoft Print to PDF</config:config-item>
      <config:config-item config:name="EmbeddedDatabaseName" config:type="string"/>
      <config:config-item config:name="CurrentDatabaseDataSource" config:type="string"/>
      <config:config-item config:name="LinkUpdateMode" config:type="short">1</config:config-item>
      <config:config-item config:name="AddParaTableSpacingAtStart" config:type="boolean">true</config:config-item>
      <config:config-item config:name="UnbreakableNumberings" config:type="boolean">true</config:config-item>
      <config:config-item config:name="FieldAutoUpdate" config:type="boolean">true</config:config-item>
      <config:config-item config:name="AddVerticalFrameOffsets" config:type="boolean">true</config:config-item>
      <config:config-item config:name="AddParaTableSpacing" config:type="boolean">false</config:config-item>
      <config:config-item config:name="ChartAutoUpdate" config:type="boolean">true</config:config-item>
      <config:config-item config:name="CurrentDatabaseCommand" config:type="string"/>
      <config:config-item config:name="PrinterSetup" config:type="base64Binary">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SAENPTVBBVF9EVVBMRVhfTU9ERRMARHVwbGV4TW9kZTo6VW5rbm93bgwAUFJJTlRFUl9OQU1FFgBNaWNyb3NvZnQgUHJpbnQgdG8gUERGCwBEUklWRVJfTkFNRRYATWljcm9zb2Z0IFByaW50IFRvIFBERg==</config:config-item>
      <config:config-item config:name="AlignTabStopPosition" config:type="boolean">true</config:config-item>
      <config:config-item config:name="PrinterPaperFromSetup" config:type="boolean">false</config:config-item>
      <config:config-item config:name="IsKernAsianPunctuation" config:type="boolean">false</config:config-item>
      <config:config-item config:name="CharacterCompressionType" config:type="short">0</config:config-item>
      <config:config-item config:name="ApplyUserData" config:type="boolean">true</config:config-item>
      <config:config-item config:name="DoNotJustifyLinesWithManualBreak" config:type="boolean">false</config:config-item>
      <config:config-item config:name="SaveThumbnail" config:type="boolean">true</config:config-item>
      <config:config-item config:name="DoNotMirrorRtlDrawObjs" config:type="boolean">true</config:config-item>
      <config:config-item config:name="SaveGlobalDocumentLinks" config:type="boolean">false</config:config-item>
      <config:config-item config:name="SmallCapsPercentage66" config:type="boolean">false</config:config-item>
      <config:config-item config:name="CurrentDatabaseCommandType" config:type="int">0</config:config-item>
      <config:config-item config:name="SaveVersionOnClose" config:type="boolean">false</config:config-item>
      <config:config-item config:name="UpdateFromTemplate" config:type="boolean">true</config:config-item>
      <config:config-item config:name="DoNotCaptureDrawObjsOnPage" config:type="boolean">false</config:config-item>
      <config:config-item config:name="UseFormerObjectPositioning" config:type="boolean">false</config:config-item>
      <config:config-item config:name="EmbedSystemFonts" config:type="boolean">false</config:config-item>
      <config:config-item config:name="PrinterIndependentLayout" config:type="string">high-resolution</config:config-item>
      <config:config-item config:name="IsLabelDocument" config:type="boolean">false</config:config-item>
      <config:config-item config:name="AddFrameOffsets" config:type="boolean">false</config:config-item>
      <config:config-item config:name="AddExternalLeading" config:type="boolean">true</config:config-item>
      <config:config-item config:name="MsWordCompMinLineHeightByFly" config:type="boolean">false</config:config-item>
      <config:config-item config:name="UseOldNumbering" config:type="boolean">false</config:config-item>
      <config:config-item config:name="OutlineLevelYieldsNumbering" config:type="boolean">false</config:config-item>
      <config:config-item config:name="DoNotResetParaAttrsForNumFont" config:type="boolean">false</config:config-item>
      <config:config-item config:name="IgnoreFirstLineIndentInNumbering" config:type="boolean">false</config:config-item>
      <config:config-item config:name="AllowPrintJobCancel" config:type="boolean">true</config:config-item>
      <config:config-item config:name="UseFormerLineSpacing" config:type="boolean">false</config:config-item>
      <config:config-item config:name="AddParaSpacingToTableCells" config:type="boolean">true</config:config-item>
      <config:config-item config:name="AddParaLineSpacingToTableCells" config:type="boolean">true</config:config-item>
      <config:config-item config:name="UseFormerTextWrapping" config:type="boolean">false</config:config-item>
      <config:config-item config:name="RedlineProtectionKey" config:type="base64Binary"/>
      <config:config-item config:name="ConsiderTextWrapOnObjPos" config:type="boolean">true</config:config-item>
      <config:config-item config:name="NoGapAfterNoteNumber" config:type="boolean">true</config:config-item>
      <config:config-item config:name="TableRowKeep" config:type="boolean">true</config:config-item>
      <config:config-item config:name="TabsRelativeToIndent" config:type="boolean">false</config:config-item>
      <config:config-item config:name="IgnoreTabsAndBlanksForLineCalculation" config:type="boolean">true</config:config-item>
      <config:config-item config:name="IgnoreHiddenCharsForLineCalculation" config:type="boolean">true</config:config-item>
      <config:config-item config:name="TabAtLeftIndentForParagraphsInList" config:type="boolean">true</config:config-item>
      <config:config-item config:name="Rsid" config:type="int">45150</config:config-item>
      <config:config-item config:name="RsidRoot" config:type="int">45150</config:config-item>
      <config:config-item config:name="LoadReadonly" config:type="boolean">false</config:config-item>
      <config:config-item config:name="ClipAsCharacterAnchoredWriterFlyFrames" config:type="boolean">false</config:config-item>
      <config:config-item config:name="UnxForceZeroExtLeading" config:type="boolean">false</config:config-item>
      <config:config-item config:name="UseOldPrinterMetrics" config:type="boolean">false</config:config-item>
      <config:config-item config:name="MsWordCompTrailingBlanks" config:type="boolean">true</config:config-item>
      <config:config-item config:name="MathBaselineAlignment" config:type="boolean">true</config:config-item>
      <config:config-item config:name="InvertBorderSpacing" config:type="boolean">true</config:config-item>
      <config:config-item config:name="CollapseEmptyCellPara" config:type="boolean">true</config:config-item>
      <config:config-item config:name="TabOverflow" config:type="boolean">true</config:config-item>
      <config:config-item config:name="StylesNoDefault" config:type="boolean">false</config:config-item>
      <config:config-item config:name="ClippedPictures" config:type="boolean">true</config:config-item>
      <config:config-item config:name="BackgroundParaOverDrawings" config:type="boolean">true</config:config-item>
      <config:config-item config:name="EmbedFonts" config:type="boolean">false</config:config-item>
      <config:config-item config:name="EmbedOnlyUsedFonts" config:type="boolean">false</config:config-item>
      <config:config-item config:name="EmbedLatinScriptFonts" config:type="boolean">true</config:config-item>
      <config:config-item config:name="EmbedAsianScriptFonts" config:type="boolean">true</config:config-item>
      <config:config-item config:name="EmptyDbFieldHidesPara" config:type="boolean">true</config:config-item>
      <config:config-item config:name="EmbedComplexScriptFonts" config:type="boolean">true</config:config-item>
      <config:config-item config:name="TabOverMargin" config:type="boolean">false</config:config-item>
      <config:config-item config:name="TabOverSpacing" config:type="boolean">true</config:config-item>
      <config:config-item config:name="TreatSingleColumnBreakAsPageBreak" config:type="boolean">true</config:config-item>
      <config:config-item config:name="MsWordUlTrailSpace" config:type="boolean">false</config:config-item>
      <config:config-item config:name="SurroundTextWrapSmall" config:type="boolean">true</config:config-item>
      <config:config-item config:name="ApplyParagraphMarkFormatToNumbering" config:type="boolean">true</config:config-item>
      <config:config-item config:name="PropLineSpacingShrinksFirstLine" config:type="boolean">true</config:config-item>
      <config:config-item config:name="SubtractFlysAnchoredAtFlys" config:type="boolean">false</config:config-item>
      <config:config-item config:name="DisableOffPagePositioning" config:type="boolean">true</config:config-item>
      <config:config-item config:name="ContinuousEndnotes" config:type="boolean">true</config:config-item>
      <config:config-item config:name="ProtectBookmarks" config:type="boolean">false</config:config-item>
      <config:config-item config:name="ProtectFields" config:type="boolean">false</config:config-item>
      <config:config-item config:name="HyphenateURLs" config:type="boolean">false</config:config-item>
      <config:config-item config:name="HeaderSpacingBelowLastPara" config:type="boolean">true</config:config-item>
      <config:config-item config:name="FrameAutowidthWithMorePara" config:type="boolean">true</config:config-item>
      <config:config-item config:name="GutterAtTop" config:type="boolean">false</config:config-item>
      <config:config-item config:name="FootnoteInColumnToPageEnd" config:type="boolean">true</config:config-item>
      <config:config-item config:name="ImagePreferredDPI" config:type="int">0</config:config-item>
      <config:config-item config:name="AutoFirstLineIndentDisregardLineSpace" config:type="boolean">true</config:config-item>
      <config:config-item config:name="JustifyLinesWithShrinking" config:type="boolean">true</config:config-item>
      <config:config-item config:name="NoNumberingShowFollowBy" config:type="boolean">true</config:config-item>
      <config:config-item config:name="DropCapPunctuation" config:type="boolean">true</config:config-item>
      <config:config-item config:name="UseVariableWidthNBSP" config:type="boolean">false</config:config-item>
      <config:config-item config:name="PrintBlackFonts" config:type="boolean">false</config:config-item>
      <config:config-item config:name="ApplyTextAttrToEmptyLineAtEndOfParagraph" config:type="boolean">false</config:config-item>
      <config:config-item config:name="ApplyParagraphMarkFormatToEmptyLineAtEndOfParagraph" config:type="boolean">true</config:config-item>
      <config:config-item config:name="PaintHellOverHeaderFooter" config:type="boolean">true</config:config-item>
      <config:config-item config:name="MinRowHeightInclBorder" config:type="boolean">true</config:config-item>
      <config:config-item config:name="MsWordCompGridMetrics" config:type="boolean">true</config:config-item>
      <config:config-item config:name="NoClippingWithWrapPolygon" config:type="boolean">true</config:config-item>
      <config:config-item config:name="BalanceSpacesAndIdeographicSpaces" config:type="boolean">false</config:config-item>
      <config:config-item config:name="ForceTopAlignmentInCellWithFloatingAnchor" config:type="boolean">false</config:config-item>
      <config:config-item config:name="PrintAnnotationMode" config:type="short">0</config:config-item>
      <config:config-item config:name="PrintGraphics" config:type="boolean">true</config:config-item>
      <config:config-item config:name="PrintLeftPages" config:type="boolean">true</config:config-item>
      <config:config-item config:name="PrintControls" config:type="boolean">true</config:config-item>
      <config:config-item config:name="PrintPageBackground" config:type="boolean">true</config:config-item>
      <config:config-item config:name="PrintTextPlaceholder" config:type="boolean">false</config:config-item>
      <config:config-item config:name="PrintDrawings" config:type="boolean">true</config:config-item>
      <config:config-item config:name="PrintHiddenText" config:type="boolean">false</config:config-item>
      <config:config-item config:name="PrintProspect" config:type="boolean">false</config:config-item>
      <config:config-item config:name="PrintTables" config:type="boolean">true</config:config-item>
      <config:config-item config:name="PrintProspectRTL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PrintFaxName" config:type="string"/>
      <config:config-item config:name="PrintPaperFromSetup" config:type="boolean">false</config:config-item>
      <config:config-item config:name="PrintEmptyPages" config:type="boolean">true</config:config-item>
    </config:config-item-set>
  </office:settings>
</office:document-settings>
</file>

<file path=styles.xml><?xml version="1.0" encoding="utf-8"?>
<office:document-styles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css3t="http://www.w3.org/TR/css3-text/" xmlns:of="urn:oasis:names:tc:opendocument:xmlns:of:1.2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grddl="http://www.w3.org/2003/g/data-view#" xmlns:field="urn:openoffice:names:experimental:ooo-ms-interop:xmlns:field:1.0" xmlns:math="http://www.w3.org/1998/Math/MathML" xmlns:form="urn:oasis:names:tc:opendocument:xmlns:form:1.0" xmlns:script="urn:oasis:names:tc:opendocument:xmlns:script:1.0" xmlns:dom="http://www.w3.org/2001/xml-events" xmlns:officeooo="http://openoffice.org/2009/office" office:version="1.4">
  <office:font-face-decls>
    <style:font-face style:name="Arial" svg:font-family="Arial" style:font-family-generic="swiss"/>
    <style:font-face style:name="Arial1" svg:font-family="Arial" style:font-family-generic="system" style:font-pitch="variable"/>
    <style:font-face style:name="Calibri" svg:font-family="Calibri" style:font-family-generic="roman" style:font-pitch="variable"/>
    <style:font-face style:name="Calibri1" svg:font-family="Calibri" style:font-family-generic="swiss" style:font-pitch="variable"/>
    <style:font-face style:name="Calibri2" svg:font-family="Calibri" style:font-family-generic="system" style:font-pitch="variable"/>
    <style:font-face style:name="Courier New" svg:font-family="'Courier New'" style:font-family-generic="system" style:font-pitch="variable"/>
    <style:font-face style:name="F" svg:font-family="" style:font-family-generic="system" style:font-pitch="variable"/>
    <style:font-face style:name="Liberation Sans" svg:font-family="'Liberation Sans'" style:font-family-generic="swiss" style:font-pitch="variable"/>
    <style:font-face style:name="Microsoft YaHei" svg:font-family="'Microsoft YaHei'" style:font-family-generic="system" style:font-pitch="variable"/>
    <style:font-face style:name="Segoe UI" svg:font-family="'Segoe UI'" style:font-family-generic="swiss" style:font-pitch="variable"/>
    <style:font-face style:name="Segoe UI1" svg:font-family="'Segoe UI'" style:font-family-generic="system" style:font-pitch="variable"/>
    <style:font-face style:name="Times New Roman" svg:font-family="'Times New Roman'" style:font-family-generic="roman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svg:stroke-color="#3465a4" draw:fill-color="#729fcf"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style:text-autospace="ideograph-alpha" style:line-break="strict" loext:tab-stop-distance="0in" style:writing-mode="lr-tb" style:font-independent-line-spacing="false">
        <style:tab-stops/>
      </style:paragraph-properties>
      <style:text-properties style:use-window-font-color="true" loext:opacity="0%" style:font-name="Calibri" fo:font-size="12pt" fo:language="en" fo:country="US" style:letter-kerning="true" style:font-name-asian="Calibri2" style:font-size-asian="12pt" style:language-asian="en" style:country-asian="US" style:font-name-complex="Arial1" style:font-size-complex="12pt" style:language-complex="ar" style:country-complex="SA"/>
    </style:default-style>
    <style:default-style style:family="paragraph">
      <style:paragraph-properties fo:hyphenation-ladder-count="no-limit" fo:hyphenation-keep="auto" loext:hyphenation-keep-type="column" loext:hyphenation-keep-line="false" style:text-autospace="ideograph-alpha" style:punctuation-wrap="hanging" style:line-break="strict" style:tab-stop-distance="0.5in" style:writing-mode="page"/>
      <style:text-properties style:use-window-font-color="true" loext:opacity="0%" style:font-name="Calibri" fo:font-size="12pt" fo:language="en" fo:country="US" style:letter-kerning="true" style:font-name-asian="Calibri2" style:font-size-asian="12pt" style:language-asian="en" style:country-asian="US" style:font-name-complex="Arial1" style:font-size-complex="12pt" style:language-complex="ar" style:country-complex="SA" fo:hyphenate="false" fo:hyphenation-remain-char-count="2" fo:hyphenation-push-char-count="2" loext:hyphenation-no-caps="false" loext:hyphenation-no-last-word="false" loext:hyphenation-word-char-count="5" loext:hyphenation-zone="no-limit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>
      <style:paragraph-properties fo:margin-top="0in" fo:margin-bottom="0in" style:contextual-spacing="false" fo:text-align="start" style:justify-single-word="false" fo:orphans="2" fo:widows="2" style:writing-mode="lr-tb"/>
    </style:style>
    <style:style style:name="Heading" style:family="paragraph" style:parent-style-name="Standard" style:next-style-name="Text_20_body" style:class="chapter">
      <style:paragraph-properties fo:margin-top="0.1665in" fo:margin-bottom="0.0835in" style:contextual-spacing="false" fo:keep-with-next="always"/>
      <style:text-properties style:font-name="Liberation Sans" fo:font-family="'Liberation Sans'" style:font-family-generic="swiss" style:font-pitch="variable" fo:font-size="14pt" style:font-name-asian="Microsoft YaHei" style:font-family-asian="'Microsoft YaHei'" style:font-family-generic-asian="system" style:font-pitch-asian="variable" style:font-size-asian="14pt" style:font-name-complex="Arial1" style:font-family-complex="Arial" style:font-family-generic-complex="system" style:font-pitch-complex="variable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972in" style:contextual-spacing="false" fo:line-height="115%"/>
    </style:style>
    <style:style style:name="List" style:family="paragraph" style:parent-style-name="Text_20_body" style:class="list">
      <style:text-properties style:font-size-asian="12pt" style:font-name-complex="Arial" style:font-family-complex="Arial" style:font-family-generic-complex="swiss"/>
    </style:style>
    <style:style style:name="Caption" style:family="paragraph" style:parent-style-name="Standard" style:class="extra">
      <style:paragraph-properties fo:margin-top="0.0835in" fo:margin-bottom="0.0835in" style:contextual-spacing="false" text:number-lines="false" text:line-number="0"/>
      <style:text-properties fo:font-size="12pt" fo:font-style="italic" style:font-size-asian="12pt" style:font-style-asian="italic" style:font-name-complex="Arial" style:font-family-complex="Arial" style:font-family-generic-complex="swiss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size-asian="12pt" style:font-name-complex="Arial" style:font-family-complex="Arial" style:font-family-generic-complex="swiss"/>
    </style:style>
    <style:style style:name="Heading_20_4" style:display-name="Heading 4" style:family="paragraph" style:parent-style-name="Standard" style:next-style-name="Standard" loext:linked-style-name="Heading_20_4_20_Char" style:default-outline-level="4" style:list-style-name="" style:class="chapter">
      <style:paragraph-properties fo:margin-top="0.0555in" fo:margin-bottom="0.028in" style:contextual-spacing="false" fo:line-height="116%" fo:keep-together="always" fo:keep-with-next="always"/>
      <style:text-properties fo:color="#2f5496" loext:opacity="100%" fo:font-style="italic" style:font-name-asian="F" style:font-family-generic-asian="system" style:font-pitch-asian="variable" style:font-style-asian="italic" style:font-name-complex="Times New Roman1" style:font-family-complex="'Times New Roman'" style:font-family-generic-complex="system" style:font-pitch-complex="variable" style:font-style-complex="italic">
        <loext:char-complex-color loext:theme-type="accent1" loext:color-type="theme">
          <loext:transformation loext:type="shade" loext:value="2509"/>
        </loext:char-complex-color>
      </style:text-properties>
    </style:style>
    <style:style style:name="Balloon_20_Text" style:display-name="Balloon Text" style:family="paragraph" style:parent-style-name="Standard" loext:linked-style-name="Balloon_20_Text_20_Char">
      <style:text-properties style:font-name="Segoe UI" fo:font-family="'Segoe UI'" style:font-family-generic="swiss" style:font-pitch="variable" fo:font-size="9pt" style:font-size-asian="9pt" style:font-name-complex="Segoe UI1" style:font-family-complex="'Segoe UI'" style:font-family-generic-complex="system" style:font-pitch-complex="variable" style:font-size-complex="9pt"/>
    </style:style>
    <style:style style:name="Marginalia" style:family="paragraph" style:parent-style-name="Standard" loext:linked-style-name="Comment_20_Text_20_Char" style:class="text">
      <style:text-properties fo:font-size="10pt" style:font-size-asian="10pt" style:font-size-complex="10pt"/>
    </style:style>
    <style:style style:name="annotation_20_subject" style:display-name="annotation subject" style:family="paragraph" style:parent-style-name="Marginalia" style:next-style-name="Marginalia" loext:linked-style-name="Comment_20_Subject_20_Char">
      <style:text-properties fo:font-weight="bold" style:font-weight-asian="bold" style:font-weight-complex="bold"/>
    </style:style>
    <style:style style:name="Revision" style:family="paragraph">
      <style:paragraph-properties fo:margin-top="0in" fo:margin-bottom="0in" style:contextual-spacing="false" fo:text-align="start" style:justify-single-word="false" fo:orphans="2" fo:widows="2" style:writing-mode="lr-tb"/>
    </style:style>
    <style:style style:name="Header_20_and_20_Footer" style:display-name="Header and Footer" style:family="paragraph" style:parent-style-name="Standard" style:class="extra"/>
    <style:style style:name="Header" style:family="paragraph" style:parent-style-name="Standard" loext:linked-style-name="Header_20_Char" style:class="extra">
      <style:paragraph-properties>
        <style:tab-stops>
          <style:tab-stop style:position="3.25in" style:type="center"/>
          <style:tab-stop style:position="6.5in" style:type="right"/>
        </style:tab-stops>
      </style:paragraph-properties>
    </style:style>
    <style:style style:name="Footer" style:family="paragraph" style:parent-style-name="Standard" loext:linked-style-name="Footer_20_Char" style:class="extra">
      <style:paragraph-properties>
        <style:tab-stops>
          <style:tab-stop style:position="3.25in" style:type="center"/>
          <style:tab-stop style:position="6.5in" style:type="right"/>
        </style:tab-stops>
      </style:paragraph-properties>
    </style:style>
    <style:style style:name="EndNote_20_Bibliography_20_Title" style:display-name="EndNote Bibliography Title" style:family="paragraph" style:parent-style-name="Standard" loext:linked-style-name="EndNote_20_Bibliography_20_Title_20_Char">
      <style:paragraph-properties fo:text-align="center" style:justify-single-word="false"/>
      <style:text-properties style:font-name="Calibri1" fo:font-family="Calibri" style:font-family-generic="swiss" style:font-pitch="variable" style:font-name-complex="Calibri2" style:font-family-complex="Calibri" style:font-family-generic-complex="system" style:font-pitch-complex="variable"/>
    </style:style>
    <style:style style:name="EndNote_20_Bibliography" style:display-name="EndNote Bibliography" style:family="paragraph" style:parent-style-name="Standard" loext:linked-style-name="EndNote_20_Bibliography_20_Char">
      <style:text-properties style:font-name="Calibri1" fo:font-family="Calibri" style:font-family-generic="swiss" style:font-pitch="variable" style:font-name-complex="Calibri2" style:font-family-complex="Calibri" style:font-family-generic-complex="system" style:font-pitch-complex="variable"/>
    </style:style>
    <style:style style:name="Footnote" style:family="paragraph" style:parent-style-name="Standard" loext:linked-style-name="Footnote_20_Text_20_Char" style:class="extra">
      <style:paragraph-properties fo:orphans="0" fo:widows="0"/>
      <style:text-properties fo:font-size="10pt" style:letter-kerning="false" style:font-size-asian="10pt" style:font-size-complex="10pt"/>
    </style:style>
    <style:style style:name="List_20_Paragraph" style:display-name="List Paragraph" style:family="paragraph" style:parent-style-name="Standard">
      <style:paragraph-properties fo:margin-left="0.5in" fo:margin-top="0in" fo:margin-bottom="0in" style:contextual-spacing="true"/>
    </style:style>
    <style:style style:name="Endnote" style:family="paragraph" style:parent-style-name="Standard" loext:linked-style-name="Endnote_20_Text_20_Char" style:class="extra">
      <style:text-properties fo:font-size="10pt" style:font-size-asian="10pt" style:font-size-complex="10pt"/>
    </style:style>
    <style:style style:name="Normal_20__28_Web_29_" style:display-name="Normal (Web)" style:family="paragraph" style:parent-style-name="Standard">
      <style:paragraph-properties fo:margin-top="0.1945in" fo:margin-bottom="0.1945in" style:contextual-spacing="false"/>
      <style:text-properties style:font-name="Times New Roman" fo:font-family="'Times New Roman'" style:font-family-generic="roman" style:font-pitch="variable" style:letter-kerning="false" style:font-name-asian="Times New Roman1" style:font-family-asian="'Times New Roman'" style:font-family-generic-asian="system" style:font-pitch-asian="variable" style:font-name-complex="Times New Roman1" style:font-family-complex="'Times New Roman'" style:font-family-generic-complex="system" style:font-pitch-complex="variable"/>
    </style:style>
    <style:style style:name="Default_20_Paragraph_20_Font" style:display-name="Default Paragraph Font" style:family="text"/>
    <style:style style:name="Balloon_20_Text_20_Char" style:display-name="Balloon Text Char" style:family="text" style:parent-style-name="Default_20_Paragraph_20_Font" loext:linked-style-name="Balloon_20_Text">
      <style:text-properties style:font-name="Segoe UI" fo:font-family="'Segoe UI'" style:font-family-generic="swiss" style:font-pitch="variable" fo:font-size="9pt" style:font-size-asian="9pt" style:font-name-complex="Segoe UI1" style:font-family-complex="'Segoe UI'" style:font-family-generic-complex="system" style:font-pitch-complex="variable" style:font-size-complex="9pt"/>
    </style:style>
    <style:style style:name="annotation_20_reference" style:display-name="annotation reference" style:family="text" style:parent-style-name="Default_20_Paragraph_20_Font">
      <style:text-properties fo:font-size="8pt" style:font-size-asian="8pt" style:font-size-complex="8pt"/>
    </style:style>
    <style:style style:name="Comment_20_Text_20_Char" style:display-name="Comment Text Char" style:family="text" style:parent-style-name="Default_20_Paragraph_20_Font" loext:linked-style-name="Marginalia">
      <style:text-properties fo:font-size="10pt" style:font-size-asian="10pt" style:font-size-complex="10pt"/>
    </style:style>
    <style:style style:name="Comment_20_Subject_20_Char" style:display-name="Comment Subject Char" style:family="text" style:parent-style-name="Comment_20_Text_20_Char" loext:linked-style-name="annotation_20_subject">
      <style:text-properties fo:font-size="10pt" fo:font-weight="bold" style:font-size-asian="10pt" style:font-weight-asian="bold" style:font-size-complex="10pt" style:font-weight-complex="bold"/>
    </style:style>
    <style:style style:name="Header_20_Char" style:display-name="Header Char" style:family="text" style:parent-style-name="Default_20_Paragraph_20_Font" loext:linked-style-name="Header"/>
    <style:style style:name="Footer_20_Char" style:display-name="Footer Char" style:family="text" style:parent-style-name="Default_20_Paragraph_20_Font" loext:linked-style-name="Footer"/>
    <style:style style:name="EndNote_20_Bibliography_20_Title_20_Char" style:display-name="EndNote Bibliography Title Char" style:family="text" style:parent-style-name="Default_20_Paragraph_20_Font" loext:linked-style-name="EndNote_20_Bibliography_20_Title">
      <style:text-properties style:font-name="Calibri1" fo:font-family="Calibri" style:font-family-generic="swiss" style:font-pitch="variable" style:font-name-complex="Calibri2" style:font-family-complex="Calibri" style:font-family-generic-complex="system" style:font-pitch-complex="variable"/>
    </style:style>
    <style:style style:name="EndNote_20_Bibliography_20_Char" style:display-name="EndNote Bibliography Char" style:family="text" style:parent-style-name="Default_20_Paragraph_20_Font" loext:linked-style-name="EndNote_20_Bibliography">
      <style:text-properties style:font-name="Calibri1" fo:font-family="Calibri" style:font-family-generic="swiss" style:font-pitch="variable" style:font-name-complex="Calibri2" style:font-family-complex="Calibri" style:font-family-generic-complex="system" style:font-pitch-complex="variable"/>
    </style:style>
    <style:style style:name="Internet_20_link" style:display-name="Internet link" style:family="text" style:parent-style-name="Default_20_Paragraph_20_Font">
      <style:text-properties fo:color="#0563c1" loext:opacity="100%" style:text-underline-style="solid" style:text-underline-width="auto" style:text-underline-color="font-color">
        <loext:char-complex-color loext:theme-type="hyperlink" loext:color-type="theme"/>
      </style:text-properties>
    </style:style>
    <style:style style:name="Unresolved_20_Mention1" style:display-name="Unresolved Mention1" style:family="text" style:parent-style-name="Default_20_Paragraph_20_Font">
      <style:text-properties fo:color="#605e5c" loext:opacity="100%" fo:background-color="#e1dfdd"/>
    </style:style>
    <style:style style:name="Footnote_20_Text_20_Char" style:display-name="Footnote Text Char" style:family="text" style:parent-style-name="Default_20_Paragraph_20_Font" loext:linked-style-name="Footnote">
      <style:text-properties fo:font-size="10pt" style:letter-kerning="false" style:font-size-asian="10pt" style:font-size-complex="10pt"/>
    </style:style>
    <style:style style:name="Footnote_20_Symbol" style:display-name="Footnote Symbol" style:family="text" style:parent-style-name="Default_20_Paragraph_20_Font">
      <style:text-properties style:text-position="super 58%"/>
    </style:style>
    <style:style style:name="Footnote_20_anchor" style:display-name="Footnote anchor" style:family="text">
      <style:text-properties style:text-position="super 58%"/>
    </style:style>
    <style:style style:name="Unresolved_20_Mention2" style:display-name="Unresolved Mention2" style:family="text" style:parent-style-name="Default_20_Paragraph_20_Font">
      <style:text-properties fo:color="#605e5c" loext:opacity="100%" fo:background-color="#e1dfdd"/>
    </style:style>
    <style:style style:name="Unresolved_20_Mention3" style:display-name="Unresolved Mention3" style:family="text" style:parent-style-name="Default_20_Paragraph_20_Font">
      <style:text-properties fo:color="#605e5c" loext:opacity="100%" fo:background-color="#e1dfdd"/>
    </style:style>
    <style:style style:name="Unresolved_20_Mention4" style:display-name="Unresolved Mention4" style:family="text" style:parent-style-name="Default_20_Paragraph_20_Font">
      <style:text-properties fo:color="#605e5c" loext:opacity="100%" fo:background-color="#e1dfdd"/>
    </style:style>
    <style:style style:name="Visited_20_Internet_20_Link" style:display-name="Visited Internet Link" style:family="text" style:parent-style-name="Default_20_Paragraph_20_Font">
      <style:text-properties fo:color="#954f72" loext:opacity="100%" style:text-underline-style="solid" style:text-underline-width="auto" style:text-underline-color="font-color">
        <loext:char-complex-color loext:theme-type="followed-hyperlink" loext:color-type="theme"/>
      </style:text-properties>
    </style:style>
    <style:style style:name="Endnote_20_Text_20_Char" style:display-name="Endnote Text Char" style:family="text" style:parent-style-name="Default_20_Paragraph_20_Font" loext:linked-style-name="Endnote">
      <style:text-properties fo:font-size="10pt" style:font-size-asian="10pt" style:font-size-complex="10pt"/>
    </style:style>
    <style:style style:name="Endnote_20_Symbol" style:display-name="Endnote Symbol" style:family="text" style:parent-style-name="Default_20_Paragraph_20_Font">
      <style:text-properties style:text-position="super 58%"/>
    </style:style>
    <style:style style:name="Endnote_20_anchor" style:display-name="Endnote anchor" style:family="text">
      <style:text-properties style:text-position="super 58%"/>
    </style:style>
    <style:style style:name="Unresolved_20_Mention5" style:display-name="Unresolved Mention5" style:family="text" style:parent-style-name="Default_20_Paragraph_20_Font">
      <style:text-properties fo:color="#605e5c" loext:opacity="100%" fo:background-color="#e1dfdd"/>
    </style:style>
    <style:style style:name="Heading_20_4_20_Char" style:display-name="Heading 4 Char" style:family="text" style:parent-style-name="Default_20_Paragraph_20_Font" loext:linked-style-name="Heading_20_4">
      <style:text-properties fo:color="#2f5496" loext:opacity="100%" fo:font-style="italic" style:font-name-asian="F" style:font-family-generic-asian="system" style:font-pitch-asian="variable" style:font-style-asian="italic" style:font-name-complex="Times New Roman1" style:font-family-complex="'Times New Roman'" style:font-family-generic-complex="system" style:font-pitch-complex="variable" style:font-style-complex="italic">
        <loext:char-complex-color loext:theme-type="accent1" loext:color-type="theme">
          <loext:transformation loext:type="shade" loext:value="2509"/>
        </loext:char-complex-color>
      </style:text-properties>
    </style:style>
    <style:style style:name="Unresolved_20_Mention" style:display-name="Unresolved Mention" style:family="text" style:parent-style-name="Default_20_Paragraph_20_Font">
      <style:text-properties fo:color="#605e5c" loext:opacity="100%" fo:background-color="#e1dfdd"/>
    </style:style>
    <style:style style:name="ListLabel_20_1" style:display-name="ListLabel 1" style:family="text"/>
    <style:style style:name="ListLabel_20_2" style:display-name="ListLabel 2" style:family="text">
      <style:text-properties style:font-name-complex="Courier New" style:font-family-complex="'Courier New'" style:font-family-generic-complex="system" style:font-pitch-complex="variable"/>
    </style:style>
    <style:style style:name="ListLabel_20_3" style:display-name="ListLabel 3" style:family="text"/>
    <style:style style:name="ListLabel_20_4" style:display-name="ListLabel 4" style:family="text"/>
    <style:style style:name="ListLabel_20_5" style:display-name="ListLabel 5" style:family="text">
      <style:text-properties style:font-name-complex="Courier New" style:font-family-complex="'Courier New'" style:font-family-generic-complex="system" style:font-pitch-complex="variable"/>
    </style:style>
    <style:style style:name="ListLabel_20_6" style:display-name="ListLabel 6" style:family="text"/>
    <style:style style:name="ListLabel_20_7" style:display-name="ListLabel 7" style:family="text"/>
    <style:style style:name="ListLabel_20_8" style:display-name="ListLabel 8" style:family="text">
      <style:text-properties style:font-name-complex="Courier New" style:font-family-complex="'Courier New'" style:font-family-generic-complex="system" style:font-pitch-complex="variable"/>
    </style:style>
    <style:style style:name="ListLabel_20_9" style:display-name="ListLabel 9" style:family="text"/>
    <style:style style:name="ListLabel_20_10" style:display-name="ListLabel 10" style:family="text">
      <style:text-properties style:font-name="Calibri1" fo:font-family="Calibri" style:font-family-generic="swiss" style:font-pitch="variable"/>
    </style:style>
    <style:style style:name="ListLabel_20_11" style:display-name="ListLabel 11" style:family="text">
      <style:text-properties style:font-name="Calibri1" fo:font-family="Calibri" style:font-family-generic="swiss" style:font-pitch="variable"/>
    </style:style>
    <style:style style:name="ListLabel_20_12" style:display-name="ListLabel 12" style:family="text">
      <style:text-properties style:font-name="Calibri1" fo:font-family="Calibri" style:font-family-generic="swiss" style:font-pitch="variable"/>
    </style:style>
    <style:style style:name="ListLabel_20_13" style:display-name="ListLabel 13" style:family="text">
      <style:text-properties style:font-name="Calibri1" fo:font-family="Calibri" style:font-family-generic="swiss" style:font-pitch="variable"/>
    </style:style>
    <style:style style:name="ListLabel_20_14" style:display-name="ListLabel 14" style:family="text">
      <style:text-properties style:font-name="Calibri1" fo:font-family="Calibri" style:font-family-generic="swiss" style:font-pitch="variable"/>
    </style:style>
    <style:style style:name="ListLabel_20_15" style:display-name="ListLabel 15" style:family="text">
      <style:text-properties style:font-name="Calibri1" fo:font-family="Calibri" style:font-family-generic="swiss" style:font-pitch="variable"/>
    </style:style>
    <style:style style:name="ListLabel_20_16" style:display-name="ListLabel 16" style:family="text">
      <style:text-properties style:font-name="Calibri1" fo:font-family="Calibri" style:font-family-generic="swiss" style:font-pitch="variable"/>
    </style:style>
    <style:style style:name="ListLabel_20_17" style:display-name="ListLabel 17" style:family="text">
      <style:text-properties style:font-name="Calibri1" fo:font-family="Calibri" style:font-family-generic="swiss" style:font-pitch="variable"/>
    </style:style>
    <style:style style:name="ListLabel_20_18" style:display-name="ListLabel 18" style:family="text">
      <style:text-properties style:font-name="Calibri1" fo:font-family="Calibri" style:font-family-generic="swiss" style:font-pitch="variable"/>
    </style:style>
    <style:style style:name="ListLabel_20_19" style:display-name="ListLabel 19" style:family="text"/>
    <style:style style:name="ListLabel_20_20" style:display-name="ListLabel 20" style:family="text"/>
    <style:style style:name="ListLabel_20_21" style:display-name="ListLabel 21" style:family="text"/>
    <style:style style:name="ListLabel_20_22" style:display-name="ListLabel 22" style:family="text"/>
    <style:style style:name="ListLabel_20_23" style:display-name="ListLabel 23" style:family="text"/>
    <style:style style:name="ListLabel_20_24" style:display-name="ListLabel 24" style:family="text"/>
    <style:style style:name="ListLabel_20_25" style:display-name="ListLabel 25" style:family="text"/>
    <style:style style:name="ListLabel_20_26" style:display-name="ListLabel 26" style:family="text"/>
    <style:style style:name="ListLabel_20_27" style:display-name="ListLabel 27" style:family="text"/>
    <style:style style:name="ListLabel_20_28" style:display-name="ListLabel 28" style:family="text"/>
    <style:style style:name="ListLabel_20_29" style:display-name="ListLabel 29" style:family="text"/>
    <style:style style:name="ListLabel_20_30" style:display-name="ListLabel 30" style:family="text"/>
    <style:style style:name="ListLabel_20_31" style:display-name="ListLabel 31" style:family="text"/>
    <style:style style:name="ListLabel_20_32" style:display-name="ListLabel 32" style:family="text"/>
    <style:style style:name="ListLabel_20_33" style:display-name="ListLabel 33" style:family="text"/>
    <style:style style:name="ListLabel_20_34" style:display-name="ListLabel 34" style:family="text"/>
    <style:style style:name="ListLabel_20_35" style:display-name="ListLabel 35" style:family="text"/>
    <style:style style:name="ListLabel_20_36" style:display-name="ListLabel 36" style:family="text"/>
    <style:style style:name="ListLabel_20_37" style:display-name="ListLabel 37" style:family="text">
      <style:text-properties fo:font-size="10pt" style:font-size-asian="10pt"/>
    </style:style>
    <style:style style:name="ListLabel_20_38" style:display-name="ListLabel 38" style:family="text">
      <style:text-properties fo:font-size="10pt" style:font-size-asian="10pt"/>
    </style:style>
    <style:style style:name="ListLabel_20_39" style:display-name="ListLabel 39" style:family="text">
      <style:text-properties fo:font-size="10pt" style:font-size-asian="10pt"/>
    </style:style>
    <style:style style:name="ListLabel_20_40" style:display-name="ListLabel 40" style:family="text">
      <style:text-properties fo:font-size="10pt" style:font-size-asian="10pt"/>
    </style:style>
    <style:style style:name="ListLabel_20_41" style:display-name="ListLabel 41" style:family="text">
      <style:text-properties fo:font-size="10pt" style:font-size-asian="10pt"/>
    </style:style>
    <style:style style:name="ListLabel_20_42" style:display-name="ListLabel 42" style:family="text">
      <style:text-properties fo:font-size="10pt" style:font-size-asian="10pt"/>
    </style:style>
    <style:style style:name="ListLabel_20_43" style:display-name="ListLabel 43" style:family="text">
      <style:text-properties fo:font-size="10pt" style:font-size-asian="10pt"/>
    </style:style>
    <style:style style:name="ListLabel_20_44" style:display-name="ListLabel 44" style:family="text">
      <style:text-properties fo:font-size="10pt" style:font-size-asian="10pt"/>
    </style:style>
    <style:style style:name="ListLabel_20_45" style:display-name="ListLabel 45" style:family="text">
      <style:text-properties fo:font-size="10pt" style:font-size-asian="10pt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/>
        </style:list-level-properties>
      </text:outline-level-style>
    </text:outline-style>
    <text:list-style style:name="No_20_List" style:display-name="No List">
      <text:list-level-style-number text:level="1" loext:num-list-format="%1%." style:num-suffix="." style:num-format="1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</text:list-level-style-number>
      <text:list-level-style-number text:level="2" loext:num-list-format="%2%." style:num-suffix="." style:num-format="1">
        <style:list-level-properties text:list-level-position-and-space-mode="label-alignment">
          <style:list-level-label-alignment text:label-followed-by="listtab" text:list-tab-stop-position="0.75in" fo:text-indent="-0.25in" fo:margin-left="0.75in"/>
        </style:list-level-properties>
      </text:list-level-style-number>
      <text:list-level-style-number text:level="3" loext:num-list-format="%3%." style:num-suffix="." style:num-format="1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</text:list-level-style-number>
      <text:list-level-style-number text:level="4" loext:num-list-format="%4%." style:num-suffix="." style:num-format="1">
        <style:list-level-properties text:list-level-position-and-space-mode="label-alignment">
          <style:list-level-label-alignment text:label-followed-by="listtab" text:list-tab-stop-position="1.25in" fo:text-indent="-0.25in" fo:margin-left="1.25in"/>
        </style:list-level-properties>
      </text:list-level-style-number>
      <text:list-level-style-number text:level="5" loext:num-list-format="%5%." style:num-suffix="." style:num-format="1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</text:list-level-style-number>
      <text:list-level-style-number text:level="6" loext:num-list-format="%6%." style:num-suffix="." style:num-format="1">
        <style:list-level-properties text:list-level-position-and-space-mode="label-alignment">
          <style:list-level-label-alignment text:label-followed-by="listtab" text:list-tab-stop-position="1.75in" fo:text-indent="-0.25in" fo:margin-left="1.75in"/>
        </style:list-level-properties>
      </text:list-level-style-number>
      <text:list-level-style-number text:level="7" loext:num-list-format="%7%." style:num-suffix="." style:num-format="1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</text:list-level-style-number>
      <text:list-level-style-number text:level="8" loext:num-list-format="%8%." style:num-suffix="." style:num-format="1">
        <style:list-level-properties text:list-level-position-and-space-mode="label-alignment">
          <style:list-level-label-alignment text:label-followed-by="listtab" text:list-tab-stop-position="2.25in" fo:text-indent="-0.25in" fo:margin-left="2.25in"/>
        </style:list-level-properties>
      </text:list-level-style-number>
      <text:list-level-style-number text:level="9" loext:num-list-format="%9%." style:num-suffix="." style:num-format="1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</text:list-level-style-number>
      <text:list-level-style-number text:level="10" loext:num-list-format="%10%.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1">
      <text:list-level-style-bullet text:level="1" text:style-name="ListLabel_20_1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0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2" text:style-name="ListLabel_20_2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1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text:style-name="ListLabel_20_3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1.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text:style-name="ListLabel_20_4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2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5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2.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6" text:style-name="ListLabel_20_6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3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text:style-name="ListLabel_20_7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3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8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4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9" text:style-name="ListLabel_20_9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4.5in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loext:num-list-format="%10%.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2">
      <text:list-level-style-bullet text:level="1" text:style-name="ListLabel_20_10" loext:num-list-format="•" style:num-suffix="•" text:bullet-char="•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  <style:text-properties fo:font-family="Arial" style:font-style-name="Regular" style:font-family-generic="swiss" style:font-pitch="variable"/>
      </text:list-level-style-bullet>
      <text:list-level-style-bullet text:level="2" text:style-name="ListLabel_20_11" loext:num-list-format="•" style:num-suffix="•" text:bullet-char="•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  <style:text-properties fo:font-family="Arial" style:font-style-name="Regular" style:font-family-generic="swiss" style:font-pitch="variable"/>
      </text:list-level-style-bullet>
      <text:list-level-style-bullet text:level="3" text:style-name="ListLabel_20_12" loext:num-list-format="•" style:num-suffix="•" text:bullet-char="•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  <style:text-properties fo:font-family="Arial" style:font-style-name="Regular" style:font-family-generic="swiss" style:font-pitch="variable"/>
      </text:list-level-style-bullet>
      <text:list-level-style-bullet text:level="4" text:style-name="ListLabel_20_13" loext:num-list-format="•" style:num-suffix="•" text:bullet-char="•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  <style:text-properties fo:font-family="Arial" style:font-style-name="Regular" style:font-family-generic="swiss" style:font-pitch="variable"/>
      </text:list-level-style-bullet>
      <text:list-level-style-bullet text:level="5" text:style-name="ListLabel_20_14" loext:num-list-format="•" style:num-suffix="•" text:bullet-char="•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  <style:text-properties fo:font-family="Arial" style:font-style-name="Regular" style:font-family-generic="swiss" style:font-pitch="variable"/>
      </text:list-level-style-bullet>
      <text:list-level-style-bullet text:level="6" text:style-name="ListLabel_20_15" loext:num-list-format="•" style:num-suffix="•" text:bullet-char="•">
        <style:list-level-properties text:list-level-position-and-space-mode="label-alignment">
          <style:list-level-label-alignment text:label-followed-by="listtab" text:list-tab-stop-position="3in" fo:text-indent="-0.25in" fo:margin-left="3in"/>
        </style:list-level-properties>
        <style:text-properties fo:font-family="Arial" style:font-style-name="Regular" style:font-family-generic="swiss" style:font-pitch="variable"/>
      </text:list-level-style-bullet>
      <text:list-level-style-bullet text:level="7" text:style-name="ListLabel_20_16" loext:num-list-format="•" style:num-suffix="•" text:bullet-char="•">
        <style:list-level-properties text:list-level-position-and-space-mode="label-alignment">
          <style:list-level-label-alignment text:label-followed-by="listtab" text:list-tab-stop-position="3.5in" fo:text-indent="-0.25in" fo:margin-left="3.5in"/>
        </style:list-level-properties>
        <style:text-properties fo:font-family="Arial" style:font-style-name="Regular" style:font-family-generic="swiss" style:font-pitch="variable"/>
      </text:list-level-style-bullet>
      <text:list-level-style-bullet text:level="8" text:style-name="ListLabel_20_17" loext:num-list-format="•" style:num-suffix="•" text:bullet-char="•">
        <style:list-level-properties text:list-level-position-and-space-mode="label-alignment">
          <style:list-level-label-alignment text:label-followed-by="listtab" text:list-tab-stop-position="4in" fo:text-indent="-0.25in" fo:margin-left="4in"/>
        </style:list-level-properties>
        <style:text-properties fo:font-family="Arial" style:font-style-name="Regular" style:font-family-generic="swiss" style:font-pitch="variable"/>
      </text:list-level-style-bullet>
      <text:list-level-style-bullet text:level="9" text:style-name="ListLabel_20_18" loext:num-list-format="•" style:num-suffix="•" text:bullet-char="•">
        <style:list-level-properties text:list-level-position-and-space-mode="label-alignment">
          <style:list-level-label-alignment text:label-followed-by="listtab" text:list-tab-stop-position="4.5in" fo:text-indent="-0.25in" fo:margin-left="4.5in"/>
        </style:list-level-properties>
        <style:text-properties fo:font-family="Arial" style:font-style-name="Regular" style:font-family-generic="swiss" style:font-pitch="variable"/>
      </text:list-level-style-bullet>
      <text:list-level-style-number text:level="10" loext:num-list-format="%10%.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3">
      <text:list-level-style-number text:level="1" text:style-name="ListLabel_20_19" loext:num-list-format="%1%." style:num-suffix="." style:num-format="1">
        <style:list-level-properties text:list-level-position-and-space-mode="label-alignment">
          <style:list-level-label-alignment text:label-followed-by="listtab" fo:text-indent="-0.25in" fo:margin-left="0.7083in"/>
        </style:list-level-properties>
      </text:list-level-style-number>
      <text:list-level-style-number text:level="2" text:style-name="ListLabel_20_20" loext:num-list-format="%2%." style:num-suffix="." style:num-format="1">
        <style:list-level-properties text:list-level-position-and-space-mode="label-alignment">
          <style:list-level-label-alignment text:label-followed-by="listtab" fo:text-indent="-0.25in" fo:margin-left="0.7083in"/>
        </style:list-level-properties>
      </text:list-level-style-number>
      <text:list-level-style-number text:level="3" text:style-name="ListLabel_20_21" loext:num-list-format="%3%." style:num-suffix="." style:num-format="1">
        <style:list-level-properties text:list-level-position-and-space-mode="label-alignment">
          <style:list-level-label-alignment text:label-followed-by="listtab" fo:text-indent="-0.25in" fo:margin-left="0.7083in"/>
        </style:list-level-properties>
      </text:list-level-style-number>
      <text:list-level-style-number text:level="4" text:style-name="ListLabel_20_22" loext:num-list-format="%4%." style:num-suffix="." style:num-format="1">
        <style:list-level-properties text:list-level-position-and-space-mode="label-alignment">
          <style:list-level-label-alignment text:label-followed-by="listtab" fo:text-indent="-0.25in" fo:margin-left="0.7083in"/>
        </style:list-level-properties>
      </text:list-level-style-number>
      <text:list-level-style-number text:level="5" text:style-name="ListLabel_20_23" loext:num-list-format="%5%." style:num-suffix="." style:num-format="1">
        <style:list-level-properties text:list-level-position-and-space-mode="label-alignment">
          <style:list-level-label-alignment text:label-followed-by="listtab" fo:text-indent="-0.25in" fo:margin-left="0.7083in"/>
        </style:list-level-properties>
      </text:list-level-style-number>
      <text:list-level-style-number text:level="6" text:style-name="ListLabel_20_24" loext:num-list-format="%6%." style:num-suffix="." style:num-format="1">
        <style:list-level-properties text:list-level-position-and-space-mode="label-alignment">
          <style:list-level-label-alignment text:label-followed-by="listtab" fo:text-indent="-0.25in" fo:margin-left="0.7083in"/>
        </style:list-level-properties>
      </text:list-level-style-number>
      <text:list-level-style-number text:level="7" text:style-name="ListLabel_20_25" loext:num-list-format="%7%." style:num-suffix="." style:num-format="1">
        <style:list-level-properties text:list-level-position-and-space-mode="label-alignment">
          <style:list-level-label-alignment text:label-followed-by="listtab" fo:text-indent="-0.25in" fo:margin-left="0.7083in"/>
        </style:list-level-properties>
      </text:list-level-style-number>
      <text:list-level-style-number text:level="8" text:style-name="ListLabel_20_26" loext:num-list-format="%8%." style:num-suffix="." style:num-format="1">
        <style:list-level-properties text:list-level-position-and-space-mode="label-alignment">
          <style:list-level-label-alignment text:label-followed-by="listtab" fo:text-indent="-0.25in" fo:margin-left="0.7083in"/>
        </style:list-level-properties>
      </text:list-level-style-number>
      <text:list-level-style-number text:level="9" text:style-name="ListLabel_20_27" loext:num-list-format="%9%." style:num-suffix="." style:num-format="1">
        <style:list-level-properties text:list-level-position-and-space-mode="label-alignment">
          <style:list-level-label-alignment text:label-followed-by="listtab" fo:text-indent="-0.25in" fo:margin-left="0.7083in"/>
        </style:list-level-properties>
      </text:list-level-style-number>
      <text:list-level-style-number text:level="10" loext:num-list-format="%10%.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4">
      <text:list-level-style-number text:level="1" text:style-name="ListLabel_20_28" loext:num-list-format="%1%." style:num-suffix="." style:num-format="1">
        <style:list-level-properties text:list-level-position-and-space-mode="label-alignment">
          <style:list-level-label-alignment text:label-followed-by="listtab" fo:text-indent="-0.25in" fo:margin-left="0.7083in"/>
        </style:list-level-properties>
      </text:list-level-style-number>
      <text:list-level-style-number text:level="2" text:style-name="ListLabel_20_29" loext:num-list-format="%2%." style:num-suffix="." style:num-format="1">
        <style:list-level-properties text:list-level-position-and-space-mode="label-alignment">
          <style:list-level-label-alignment text:label-followed-by="listtab" fo:text-indent="-0.25in" fo:margin-left="0.7083in"/>
        </style:list-level-properties>
      </text:list-level-style-number>
      <text:list-level-style-number text:level="3" text:style-name="ListLabel_20_30" loext:num-list-format="%3%." style:num-suffix="." style:num-format="1">
        <style:list-level-properties text:list-level-position-and-space-mode="label-alignment">
          <style:list-level-label-alignment text:label-followed-by="listtab" fo:text-indent="-0.25in" fo:margin-left="0.7083in"/>
        </style:list-level-properties>
      </text:list-level-style-number>
      <text:list-level-style-number text:level="4" text:style-name="ListLabel_20_31" loext:num-list-format="%4%." style:num-suffix="." style:num-format="1">
        <style:list-level-properties text:list-level-position-and-space-mode="label-alignment">
          <style:list-level-label-alignment text:label-followed-by="listtab" fo:text-indent="-0.25in" fo:margin-left="0.7083in"/>
        </style:list-level-properties>
      </text:list-level-style-number>
      <text:list-level-style-number text:level="5" text:style-name="ListLabel_20_32" loext:num-list-format="%5%." style:num-suffix="." style:num-format="1">
        <style:list-level-properties text:list-level-position-and-space-mode="label-alignment">
          <style:list-level-label-alignment text:label-followed-by="listtab" fo:text-indent="-0.25in" fo:margin-left="0.7083in"/>
        </style:list-level-properties>
      </text:list-level-style-number>
      <text:list-level-style-number text:level="6" text:style-name="ListLabel_20_33" loext:num-list-format="%6%." style:num-suffix="." style:num-format="1">
        <style:list-level-properties text:list-level-position-and-space-mode="label-alignment">
          <style:list-level-label-alignment text:label-followed-by="listtab" fo:text-indent="-0.25in" fo:margin-left="0.7083in"/>
        </style:list-level-properties>
      </text:list-level-style-number>
      <text:list-level-style-number text:level="7" text:style-name="ListLabel_20_34" loext:num-list-format="%7%." style:num-suffix="." style:num-format="1">
        <style:list-level-properties text:list-level-position-and-space-mode="label-alignment">
          <style:list-level-label-alignment text:label-followed-by="listtab" fo:text-indent="-0.25in" fo:margin-left="0.7083in"/>
        </style:list-level-properties>
      </text:list-level-style-number>
      <text:list-level-style-number text:level="8" text:style-name="ListLabel_20_35" loext:num-list-format="%8%." style:num-suffix="." style:num-format="1">
        <style:list-level-properties text:list-level-position-and-space-mode="label-alignment">
          <style:list-level-label-alignment text:label-followed-by="listtab" fo:text-indent="-0.25in" fo:margin-left="0.7083in"/>
        </style:list-level-properties>
      </text:list-level-style-number>
      <text:list-level-style-number text:level="9" text:style-name="ListLabel_20_36" loext:num-list-format="%9%." style:num-suffix="." style:num-format="1">
        <style:list-level-properties text:list-level-position-and-space-mode="label-alignment">
          <style:list-level-label-alignment text:label-followed-by="listtab" fo:text-indent="-0.25in" fo:margin-left="0.7083in"/>
        </style:list-level-properties>
      </text:list-level-style-number>
      <text:list-level-style-number text:level="10" loext:num-list-format="%10%.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5">
      <text:list-level-style-bullet text:level="1" text:style-name="ListLabel_20_37" loext:num-list-format="" style:num-suffix="" text:bullet-char="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2" text:style-name="ListLabel_20_38" loext:num-list-format="o" style:num-suffix="o" text:bullet-char="o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text:style-name="ListLabel_20_39" loext:num-list-format="" style:num-suffix="" text:bullet-char="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text:style-name="ListLabel_20_40" loext:num-list-format="" style:num-suffix="" text:bullet-char="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5" text:style-name="ListLabel_20_41" loext:num-list-format="" style:num-suffix="" text:bullet-char="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6" text:style-name="ListLabel_20_42" loext:num-list-format="" style:num-suffix="" text:bullet-char="">
        <style:list-level-properties text:list-level-position-and-space-mode="label-alignment">
          <style:list-level-label-alignment text:label-followed-by="listtab" text:list-tab-stop-position="3in" fo:text-indent="-0.25in" fo:margin-left="3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text:style-name="ListLabel_20_43" loext:num-list-format="" style:num-suffix="" text:bullet-char="">
        <style:list-level-properties text:list-level-position-and-space-mode="label-alignment">
          <style:list-level-label-alignment text:label-followed-by="listtab" text:list-tab-stop-position="3.5in" fo:text-indent="-0.25in" fo:margin-left="3.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8" text:style-name="ListLabel_20_44" loext:num-list-format="" style:num-suffix="" text:bullet-char="">
        <style:list-level-properties text:list-level-position-and-space-mode="label-alignment">
          <style:list-level-label-alignment text:label-followed-by="listtab" text:list-tab-stop-position="4in" fo:text-indent="-0.25in" fo:margin-left="4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9" text:style-name="ListLabel_20_45" loext:num-list-format="" style:num-suffix="" text:bullet-char="">
        <style:list-level-properties text:list-level-position-and-space-mode="label-alignment">
          <style:list-level-label-alignment text:label-followed-by="listtab" text:list-tab-stop-position="4.5in" fo:text-indent="-0.25in" fo:margin-left="4.5in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loext:num-list-format="%10%.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layout-grid-standard-mode="true"/>
    </style:default-page-layout>
    <loext:theme loext:name="Office Theme">
      <loext:theme-colors loext:name="Office">
        <loext:color loext:name="dark1" loext:color="#000000"/>
        <loext:color loext:name="light1" loext:color="#ffffff"/>
        <loext:color loext:name="dark2" loext:color="#44546a"/>
        <loext:color loext:name="light2" loext:color="#e7e6e6"/>
        <loext:color loext:name="accent1" loext:color="#4472c4"/>
        <loext:color loext:name="accent2" loext:color="#ed7d31"/>
        <loext:color loext:name="accent3" loext:color="#a5a5a5"/>
        <loext:color loext:name="accent4" loext:color="#ffc000"/>
        <loext:color loext:name="accent5" loext:color="#5b9bd5"/>
        <loext:color loext:name="accent6" loext:color="#70ad47"/>
        <loext:color loext:name="hyperlink" loext:color="#0563c1"/>
        <loext:color loext:name="followed-hyperlink" loext:color="#954f72"/>
      </loext:theme-colors>
    </loext:theme>
  </office:styles>
  <office:automatic-styles>
    <style:style style:name="Table1" style:family="table">
      <style:table-properties style:width="9.75in" fo:margin-left="0in" fo:margin-top="0in" fo:margin-bottom="0in" table:align="left" style:writing-mode="page"/>
    </style:style>
    <style:style style:name="Table1.A" style:family="table-column">
      <style:table-column-properties style:column-width="3.25in"/>
    </style:style>
    <style:style style:name="Table1.1" style:family="table-row">
      <style:table-row-properties style:min-row-height="0.2083in" fo:keep-together="auto"/>
    </style:style>
    <style:style style:name="Table1.A1" style:family="table-cell">
      <style:table-cell-properties fo:padding-left="0.075in" fo:padding-right="0.075in" fo:padding-top="0in" fo:padding-bottom="0in" fo:border-left="none" fo:border-right="none" fo:border-top="0.5pt solid #e7e6e6" fo:border-bottom="none"/>
    </style:style>
    <style:style style:name="Table1.B1" style:family="table-cell">
      <style:table-cell-properties fo:padding-left="0.075in" fo:padding-right="0.075in" fo:padding-top="0in" fo:padding-bottom="0in" fo:border="none"/>
    </style:style>
    <style:style style:name="MP1" style:family="paragraph" style:parent-style-name="Header">
      <style:paragraph-properties fo:margin-left="-0.0799in"/>
    </style:style>
    <style:style style:name="MP2" style:family="paragraph" style:parent-style-name="Header">
      <style:paragraph-properties fo:text-align="center" style:justify-single-word="false"/>
    </style:style>
    <style:style style:name="MP3" style:family="paragraph" style:parent-style-name="Header">
      <style:paragraph-properties fo:margin-right="-0.0799in" fo:text-align="end" style:justify-single-word="false"/>
    </style:style>
    <style:page-layout style:name="Mpm1">
      <style:page-layout-properties fo:page-width="8.5in" fo:page-height="11in" style:num-format="1" style:print-orientation="portrait" fo:margin-top="0.5in" fo:margin-bottom="1in" fo:margin-left="1in" fo:margin-right="1in" style:writing-mode="lr-tb" style:layout-grid-color="#c0c0c0" style:layout-grid-lines="36" style:layout-grid-base-height="0.25in" style:layout-grid-ruby-height="0in" style:layout-grid-mode="none" style:layout-grid-ruby-below="false" style:layout-grid-print="false" style:layout-grid-display="false" style:layout-grid-base-width="0.1665in" style:layout-grid-snap-to="true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>
        <style:header-footer-properties fo:min-height="0.5in" fo:margin-left="0in" fo:margin-right="0in" fo:margin-bottom="0.4602in" style:dynamic-spacing="true"/>
      </style:header-style>
      <style:footer-style/>
    </style:page-layout>
    <style:style style:name="Mdp1" style:family="drawing-page">
      <style:drawing-page-properties draw:background-size="full"/>
    </style:style>
  </office:automatic-styles>
  <office:master-styles>
    <style:master-page style:name="Standard" style:page-layout-name="Mpm1" draw:style-name="Mdp1">
      <style:header>
        <table:table table:name="Table1" table:style-name="Table1">
          <table:table-column table:style-name="Table1.A" table:number-columns-repeated="3"/>
          <table:table-row table:style-name="Table1.1">
            <table:table-cell table:style-name="Table1.A1" office:value-type="string">
              <text:p text:style-name="MP1"/>
            </table:table-cell>
            <table:table-cell table:style-name="Table1.B1" office:value-type="string">
              <text:p text:style-name="MP2"/>
            </table:table-cell>
            <table:table-cell table:style-name="Table1.B1" office:value-type="string">
              <text:p text:style-name="MP3"/>
            </table:table-cell>
          </table:table-row>
        </table:table>
        <text:p text:style-name="Header"/>
      </style:header>
    </style:master-page>
  </office:master-styles>
</office:document-styles>
</file>